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0017C2" w14:textId="7149C502" w:rsidR="000C6E72" w:rsidRPr="00986593" w:rsidRDefault="000C6E72" w:rsidP="000C6E72">
      <w:pPr>
        <w:jc w:val="center"/>
        <w:rPr>
          <w:rFonts w:ascii="Times New Roman" w:hAnsi="Times New Roman" w:cs="Times New Roman"/>
          <w:b/>
          <w:szCs w:val="24"/>
        </w:rPr>
      </w:pPr>
      <w:bookmarkStart w:id="0" w:name="_Hlk63306430"/>
      <w:r w:rsidRPr="00986593">
        <w:rPr>
          <w:rFonts w:ascii="Times New Roman" w:hAnsi="Times New Roman" w:cs="Times New Roman"/>
          <w:b/>
          <w:szCs w:val="24"/>
        </w:rPr>
        <w:t>IBS-SSS</w:t>
      </w:r>
      <w:bookmarkEnd w:id="0"/>
    </w:p>
    <w:p w14:paraId="2B9C5B19" w14:textId="77777777" w:rsidR="000C6E72" w:rsidRPr="00986593" w:rsidRDefault="000C6E72" w:rsidP="000C6E72">
      <w:pPr>
        <w:jc w:val="center"/>
        <w:rPr>
          <w:rFonts w:ascii="Times New Roman" w:hAnsi="Times New Roman" w:cs="Times New Roman"/>
          <w:b/>
          <w:szCs w:val="24"/>
        </w:rPr>
      </w:pPr>
    </w:p>
    <w:p w14:paraId="285F9E08" w14:textId="77777777" w:rsidR="000C6E72" w:rsidRPr="00986593" w:rsidRDefault="000C6E72" w:rsidP="000C6E72">
      <w:pPr>
        <w:jc w:val="center"/>
        <w:rPr>
          <w:rFonts w:ascii="Times New Roman" w:hAnsi="Times New Roman" w:cs="Times New Roman"/>
          <w:b/>
          <w:szCs w:val="24"/>
        </w:rPr>
      </w:pPr>
    </w:p>
    <w:p w14:paraId="773E6B79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>1.                                                             SCORE</w:t>
      </w:r>
    </w:p>
    <w:p w14:paraId="30AE079B" w14:textId="3551ABA9" w:rsidR="000C6E72" w:rsidRPr="00986593" w:rsidRDefault="000C6E72" w:rsidP="000C6E72">
      <w:pPr>
        <w:ind w:firstLineChars="100" w:firstLine="240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 xml:space="preserve">a) Do you currently suffer from abdominal (tummy) pain?  </w:t>
      </w:r>
      <w:r w:rsidRPr="00986593">
        <w:rPr>
          <w:rFonts w:ascii="Times New Roman" w:hAnsi="Times New Roman" w:cs="Times New Roman"/>
          <w:szCs w:val="24"/>
          <w:u w:val="single"/>
        </w:rPr>
        <w:t>YES</w:t>
      </w:r>
      <w:r w:rsidR="00E00000">
        <w:rPr>
          <w:rFonts w:ascii="Times New Roman" w:hAnsi="Times New Roman" w:cs="Times New Roman"/>
          <w:szCs w:val="24"/>
          <w:u w:val="single"/>
        </w:rPr>
        <w:t>/</w:t>
      </w:r>
      <w:r w:rsidRPr="00986593">
        <w:rPr>
          <w:rFonts w:ascii="Times New Roman" w:hAnsi="Times New Roman" w:cs="Times New Roman"/>
          <w:szCs w:val="24"/>
          <w:u w:val="single"/>
        </w:rPr>
        <w:t>NO</w:t>
      </w:r>
    </w:p>
    <w:p w14:paraId="1F668886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 xml:space="preserve">  b) If yes, how severe is your abdominal (pain)?</w:t>
      </w:r>
    </w:p>
    <w:p w14:paraId="3B902D89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noProof/>
          <w:szCs w:val="24"/>
          <w:lang w:eastAsia="zh-CN"/>
        </w:rPr>
        <mc:AlternateContent>
          <mc:Choice Requires="wpc">
            <w:drawing>
              <wp:inline distT="0" distB="0" distL="0" distR="0" wp14:anchorId="5F62392B" wp14:editId="56381657">
                <wp:extent cx="5279390" cy="701675"/>
                <wp:effectExtent l="0" t="0" r="0" b="3175"/>
                <wp:docPr id="49" name="畫布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35" name="群組 33"/>
                        <wpg:cNvGrpSpPr>
                          <a:grpSpLocks/>
                        </wpg:cNvGrpSpPr>
                        <wpg:grpSpPr bwMode="auto">
                          <a:xfrm>
                            <a:off x="430507" y="108112"/>
                            <a:ext cx="3535860" cy="171018"/>
                            <a:chOff x="3296" y="309"/>
                            <a:chExt cx="42415" cy="1710"/>
                          </a:xfrm>
                        </wpg:grpSpPr>
                        <wps:wsp>
                          <wps:cNvPr id="37" name="直線接點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6" y="1275"/>
                              <a:ext cx="4231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直線接點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6" y="318"/>
                              <a:ext cx="0" cy="1702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直線接點 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711" y="309"/>
                              <a:ext cx="0" cy="1696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41" name="文字方塊 31"/>
                        <wps:cNvSpPr txBox="1">
                          <a:spLocks noChangeArrowheads="1"/>
                        </wps:cNvSpPr>
                        <wps:spPr bwMode="auto">
                          <a:xfrm>
                            <a:off x="73701" y="30503"/>
                            <a:ext cx="386007" cy="276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7BF3A3" w14:textId="77777777" w:rsidR="000C6E72" w:rsidRPr="0025058A" w:rsidRDefault="000C6E72" w:rsidP="000C6E7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5058A">
                                <w:rPr>
                                  <w:rFonts w:ascii="Times New Roman" w:hAnsi="Times New Roman" w:cs="Times New Roman"/>
                                </w:rPr>
                                <w:t>0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文字方塊 31"/>
                        <wps:cNvSpPr txBox="1">
                          <a:spLocks noChangeArrowheads="1"/>
                        </wps:cNvSpPr>
                        <wps:spPr bwMode="auto">
                          <a:xfrm>
                            <a:off x="3957967" y="30503"/>
                            <a:ext cx="523909" cy="334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D463AD" w14:textId="77777777" w:rsidR="000C6E72" w:rsidRDefault="000C6E72" w:rsidP="000C6E72">
                              <w:pPr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lang w:eastAsia="zh-HK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矩形 34"/>
                        <wps:cNvSpPr>
                          <a:spLocks noChangeArrowheads="1"/>
                        </wps:cNvSpPr>
                        <wps:spPr bwMode="auto">
                          <a:xfrm>
                            <a:off x="4773881" y="66207"/>
                            <a:ext cx="481008" cy="246526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4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14300" y="280030"/>
                            <a:ext cx="810514" cy="302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6E5B21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25058A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No pa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3463259" y="277030"/>
                            <a:ext cx="1013817" cy="3030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412F39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sz w:val="20"/>
                                  <w:lang w:eastAsia="zh-HK"/>
                                </w:rPr>
                              </w:pPr>
                              <w:r w:rsidRPr="0025058A">
                                <w:rPr>
                                  <w:rFonts w:eastAsia="新細明體"/>
                                  <w:sz w:val="20"/>
                                  <w:lang w:eastAsia="zh-HK"/>
                                </w:rPr>
                                <w:t>Very sev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6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1735630" y="277030"/>
                            <a:ext cx="1013517" cy="302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5FC551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sz w:val="20"/>
                                  <w:lang w:eastAsia="zh-HK"/>
                                </w:rPr>
                              </w:pPr>
                              <w:r w:rsidRPr="0025058A">
                                <w:rPr>
                                  <w:rFonts w:eastAsia="新細明體"/>
                                  <w:sz w:val="20"/>
                                  <w:lang w:eastAsia="zh-HK"/>
                                </w:rPr>
                                <w:t>Quite sev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7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789213" y="277030"/>
                            <a:ext cx="1012817" cy="302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4A5926" w14:textId="77777777" w:rsidR="000C6E72" w:rsidRDefault="000C6E72" w:rsidP="000C6E72">
                              <w:pPr>
                                <w:jc w:val="center"/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szCs w:val="20"/>
                                  <w:lang w:eastAsia="zh-HK"/>
                                </w:rPr>
                                <w:t>Not very sev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8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2632245" y="277030"/>
                            <a:ext cx="1012217" cy="302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3C41B6" w14:textId="77777777" w:rsidR="000C6E72" w:rsidRDefault="000C6E72" w:rsidP="000C6E72">
                              <w:pPr>
                                <w:jc w:val="center"/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szCs w:val="20"/>
                                  <w:lang w:eastAsia="zh-HK"/>
                                </w:rPr>
                                <w:t>sev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F62392B" id="畫布 24" o:spid="_x0000_s1026" editas="canvas" style="width:415.7pt;height:55.25pt;mso-position-horizontal-relative:char;mso-position-vertical-relative:line" coordsize="52793,70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OW8EQUAADwdAAAOAAAAZHJzL2Uyb0RvYy54bWzsWU1v5DQYviPxHyzf6SR2PmaipqtldrdC&#10;WqDSLj/Ak2Rmok3s4HiaKeeVkDhwXCSQQCA4cOAGQgjBv2kr/gWv7UlmptttC+1OO1J7mCax8+b1&#10;68fP88TZfTAvC3SYyToXPMbujoNRxhOR5nwS40+eP3mvj1GtGE9ZIXgW46Osxg/23n1nt6mijIip&#10;KNJMIgjC66ipYjxVqop6vTqZZiWrd0SVcWgcC1kyBady0kslayB6WfSI4wS9Rsi0kiLJ6hquPrKN&#10;eM/EH4+zRH08HteZQkWMITdlfqX5Henf3t4uiyaSVdM8WaTB/kcWJcs5PLQL9YgphmYyfy1UmSdS&#10;1GKsdhJR9sR4nCeZGQOMxnXOjGbI+CGrzWASqE6bIBzdYNzRROfNxZO8KKAaPYge6Wv6fwPzk8HF&#10;pppEzaTq5gnm9sxE/adx7Usxq8ywJlHy0eGBRHkaY+pjxFkJIDn9+8fT314iSvX06GdDp31ZPasO&#10;pK0xHD4VyYva5rvervtPbGc0aj4UKQRkMyXM9MzHstQhoPBoHmOPOr4TYnQE0HX6rkssHrK5Qgk0&#10;U5/6/QBgk+gOoeu4fdshmQKqdABKBoG5nTqDtunx4m6PeC4Mqb1XN/dYZDOAKndZ6iEC+Otleevr&#10;lffZlFWZKW+9Wl4Y56K83/x6+vvXJ1/+9M+f3yJi8tYZQJGH3FY4mfNFhREXwynjk8wEfX5UQTVd&#10;M5S1W/RJDdNzacW7grkk9G3F2mp7hLqQo66XWZddsVhUyVrtZ6JE+iDGRc71+FjEDp/Wyta17bIG&#10;ZhYVHDUxDqjvmBtqUeSpRrruZkgmGxYSHTKgh/SFa/oUsxJQY6+5jv6zecJ1Peumb5tgF8LM7Vr0&#10;MlfAbEVexri/EmWasfQxTyFpFimWF/YYxlpws/hsHS0mRiI9OpAW5AYhm4LK4FyoUDPqtXln0Qag&#10;Qttl1yKlW5GOWbD3QLktoHgwE+dwCjXTsjGgeH7ouussfBYpAdD0Kv/eUwoo0IJSjBaBum+IXDyY&#10;KouZk1efH//y1cmrP46//wJRoyoLzGilR2r+vgCJtaRcW8Hv5OihlKLRXApauaZH1iToOFfSo5CG&#10;Tosd3zGGg0UteiiIv7YHWpJIGBBLgG+mGwl288q6tCZU5/O/mo/mgFo9GLvCkRTWwYLjhoOpkJ9h&#10;1IB7jTEHe41R8QGHggxcT69MZU5gdRA4kasto9UWxhMIFGOFkT0cKmuQZ5XMJ1N4jp0CLh6CjRrn&#10;RnCXOS1UC/zLpgBE7hKA6MAPB4H1kNpNnoGQT+gArKGBEKVeQC/hobcBIeOuu+V1j6TujcOjLZJO&#10;v/v5+K8fEPW0Smhsgxm2TAI28S1RjxeGtN+35BMEBIgGnr0kH68P5hPeng35eIFPromcNXPa+VZr&#10;Zwt1o9bXmm5w+GCdjdHeQtd9AdXWn86YvCbZJkpuC9167SJZ12sD15Wlshm9duGVHdRMCzK8VVlB&#10;Xq4ZWDK+C/nqNUMdMrBGdLOCbdi2M8CXsu1NgGlrlLvb4bkLUNJqTHzQZuPuwtfABNs9tN/uSFBo&#10;vjU0LfbBruACbwJNW0RNsPd23qvELVFTSP0AGOkiPPlLPN0iO3UuZyPstEV46rZI7wI/hf0BccGh&#10;vpmeyAo93SKczD7u8oXw3jktPmh44N7vDj0RUDvigQJfgCdyJ+jJvOhsF57MVzP4YmY+Ayw+J+pv&#10;gKvnZqNk+dFz718AAAD//wMAUEsDBBQABgAIAAAAIQBsAVTP3AAAAAUBAAAPAAAAZHJzL2Rvd25y&#10;ZXYueG1sTI+9TsNAEIR7JN7htEh05OxAIBifIwRyQZEiMYh27Vtsk/uxfJfEeXsWmtCMtJrRzLf5&#10;arJGHGgMvXcK0lkCglzjde9aBe9VebMEESI6jcY7UnCiAKvi8iLHTPuj29BhG1vBJS5kqKCLccik&#10;DE1HFsPMD+TY+/Kjxcjn2Eo94pHLrZHzJLmXFnvHCx0O9NJRs9vurYKy2lSlWczXnx+v5VuNu/7x&#10;++Gk1PXV9PwEItIUz2H4xWd0KJip9nungzAK+JH4p+wtb9M7EDWH0mQBssjlf/riBwAA//8DAFBL&#10;AQItABQABgAIAAAAIQC2gziS/gAAAOEBAAATAAAAAAAAAAAAAAAAAAAAAABbQ29udGVudF9UeXBl&#10;c10ueG1sUEsBAi0AFAAGAAgAAAAhADj9If/WAAAAlAEAAAsAAAAAAAAAAAAAAAAALwEAAF9yZWxz&#10;Ly5yZWxzUEsBAi0AFAAGAAgAAAAhAGUE5bwRBQAAPB0AAA4AAAAAAAAAAAAAAAAALgIAAGRycy9l&#10;Mm9Eb2MueG1sUEsBAi0AFAAGAAgAAAAhAGwBVM/cAAAABQEAAA8AAAAAAAAAAAAAAAAAawcAAGRy&#10;cy9kb3ducmV2LnhtbFBLBQYAAAAABAAEAPMAAAB0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93;height:7016;visibility:visible;mso-wrap-style:square">
                  <v:fill o:detectmouseclick="t"/>
                  <v:path o:connecttype="none"/>
                </v:shape>
                <v:group id="群組 33" o:spid="_x0000_s1028" style="position:absolute;left:4305;top:1081;width:35358;height:1710" coordorigin="3296,309" coordsize="42415,1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line id="直線接點 29" o:spid="_x0000_s1029" style="position:absolute;visibility:visible;mso-wrap-style:square" from="3296,1275" to="45613,1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unxQAAANsAAAAPAAAAZHJzL2Rvd25yZXYueG1sRI9Ba8JA&#10;FITvQv/D8gpeRDcqtJq6ShGFgkVrXDw/sq9JaPZtyK6a/nu3UPA4zMw3zGLV2VpcqfWVYwXjUQKC&#10;OHem4kKBPm2HMxA+IBusHZOCX/KwWj71Fpgad+MjXbNQiAhhn6KCMoQmldLnJVn0I9cQR+/btRZD&#10;lG0hTYu3CLe1nCTJi7RYcVwosaF1SflPdrEKdnp+HkwPM63tKdvjl642h8+1Uv3n7v0NRKAuPML/&#10;7Q+jYPoKf1/iD5DLOwAAAP//AwBQSwECLQAUAAYACAAAACEA2+H2y+4AAACFAQAAEwAAAAAAAAAA&#10;AAAAAAAAAAAAW0NvbnRlbnRfVHlwZXNdLnhtbFBLAQItABQABgAIAAAAIQBa9CxbvwAAABUBAAAL&#10;AAAAAAAAAAAAAAAAAB8BAABfcmVscy8ucmVsc1BLAQItABQABgAIAAAAIQDVnbunxQAAANsAAAAP&#10;AAAAAAAAAAAAAAAAAAcCAABkcnMvZG93bnJldi54bWxQSwUGAAAAAAMAAwC3AAAA+QIAAAAA&#10;" strokecolor="black [3200]" strokeweight=".5pt">
                    <v:stroke joinstyle="miter"/>
                  </v:line>
                  <v:line id="直線接點 30" o:spid="_x0000_s1030" style="position:absolute;visibility:visible;mso-wrap-style:square" from="3296,318" to="3296,2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opOxQAAANsAAAAPAAAAZHJzL2Rvd25yZXYueG1sRI9Ba8JA&#10;FITvBf/D8gQvRTcqFI3ZiEgLhZZa4+L5kX0mwezbkN1q+u+7hUKPw8x8w2TbwbbiRr1vHCuYzxIQ&#10;xKUzDVcK9OllugLhA7LB1jEp+CYP23z0kGFq3J2PdCtCJSKEfYoK6hC6VEpf1mTRz1xHHL2L6y2G&#10;KPtKmh7vEW5buUiSJ2mx4bhQY0f7mspr8WUVvOn1+XF5WGltT8UHfurm+fC+V2oyHnYbEIGG8B/+&#10;a78aBcs1/H6JP0DmPwAAAP//AwBQSwECLQAUAAYACAAAACEA2+H2y+4AAACFAQAAEwAAAAAAAAAA&#10;AAAAAAAAAAAAW0NvbnRlbnRfVHlwZXNdLnhtbFBLAQItABQABgAIAAAAIQBa9CxbvwAAABUBAAAL&#10;AAAAAAAAAAAAAAAAAB8BAABfcmVscy8ucmVsc1BLAQItABQABgAIAAAAIQDLTopOxQAAANsAAAAP&#10;AAAAAAAAAAAAAAAAAAcCAABkcnMvZG93bnJldi54bWxQSwUGAAAAAAMAAwC3AAAA+QIAAAAA&#10;" strokecolor="black [3200]" strokeweight=".5pt">
                    <v:stroke joinstyle="miter"/>
                  </v:line>
                  <v:line id="直線接點 32" o:spid="_x0000_s1031" style="position:absolute;visibility:visible;mso-wrap-style:square" from="45711,309" to="45711,2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lCuwgAAANsAAAAPAAAAZHJzL2Rvd25yZXYueG1sRE9da8Iw&#10;FH0X9h/CHexFNN0mol1TGTJBUHSrYc+X5q4ta25Kk2n3782D4OPhfGerwbbiTL1vHCt4niYgiEtn&#10;Gq4U6NNmsgDhA7LB1jEp+CcPq/xhlGFq3IW/6FyESsQQ9ikqqEPoUil9WZNFP3UdceR+XG8xRNhX&#10;0vR4ieG2lS9JMpcWG44NNXa0rqn8Lf6sgp1efo9fjwut7ak44KduPo77tVJPj8P7G4hAQ7iLb+6t&#10;UTCL6+OX+ANkfgUAAP//AwBQSwECLQAUAAYACAAAACEA2+H2y+4AAACFAQAAEwAAAAAAAAAAAAAA&#10;AAAAAAAAW0NvbnRlbnRfVHlwZXNdLnhtbFBLAQItABQABgAIAAAAIQBa9CxbvwAAABUBAAALAAAA&#10;AAAAAAAAAAAAAB8BAABfcmVscy8ucmVsc1BLAQItABQABgAIAAAAIQACclCuwgAAANsAAAAPAAAA&#10;AAAAAAAAAAAAAAcCAABkcnMvZG93bnJldi54bWxQSwUGAAAAAAMAAwC3AAAA9gIAAAAA&#10;" strokecolor="black [3200]" strokeweight=".5pt">
                    <v:stroke joinstyle="miter"/>
                  </v:lin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31" o:spid="_x0000_s1032" type="#_x0000_t202" style="position:absolute;left:737;top:305;width:3860;height:2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gbGxwAAANsAAAAPAAAAZHJzL2Rvd25yZXYueG1sRI9PS8NA&#10;FMTvQr/D8gpepN0klVLSbkupKEJLpX8OPT6zzySafRt21zT66V1B8DjMzG+Yxao3jejI+dqygnSc&#10;gCAurK65VHA+PY5mIHxA1thYJgVf5GG1HNwsMNf2ygfqjqEUEcI+RwVVCG0upS8qMujHtiWO3pt1&#10;BkOUrpTa4TXCTSOzJJlKgzXHhQpb2lRUfBw/jYLvF7ezWbZ7Sl8vk7oLD3fv++1eqdthv56DCNSH&#10;//Bf+1kruE/h90v8AXL5AwAA//8DAFBLAQItABQABgAIAAAAIQDb4fbL7gAAAIUBAAATAAAAAAAA&#10;AAAAAAAAAAAAAABbQ29udGVudF9UeXBlc10ueG1sUEsBAi0AFAAGAAgAAAAhAFr0LFu/AAAAFQEA&#10;AAsAAAAAAAAAAAAAAAAAHwEAAF9yZWxzLy5yZWxzUEsBAi0AFAAGAAgAAAAhAAa2BsbHAAAA2wAA&#10;AA8AAAAAAAAAAAAAAAAABwIAAGRycy9kb3ducmV2LnhtbFBLBQYAAAAAAwADALcAAAD7AgAAAAA=&#10;" filled="f" stroked="f">
                  <v:textbox>
                    <w:txbxContent>
                      <w:p w14:paraId="437BF3A3" w14:textId="77777777" w:rsidR="000C6E72" w:rsidRPr="0025058A" w:rsidRDefault="000C6E72" w:rsidP="000C6E7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5058A">
                          <w:rPr>
                            <w:rFonts w:ascii="Times New Roman" w:hAnsi="Times New Roman" w:cs="Times New Roman"/>
                          </w:rPr>
                          <w:t>0%</w:t>
                        </w:r>
                      </w:p>
                    </w:txbxContent>
                  </v:textbox>
                </v:shape>
                <v:shape id="文字方塊 31" o:spid="_x0000_s1033" type="#_x0000_t202" style="position:absolute;left:39579;top:305;width:5239;height:33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JixxwAAANsAAAAPAAAAZHJzL2Rvd25yZXYueG1sRI9Ba8JA&#10;FITvhf6H5RV6kboxSimpq4hiERRL0x56fM2+Jmmzb8PuGqO/visIPQ4z8w0znfemER05X1tWMBom&#10;IIgLq2suFXy8rx+eQPiArLGxTApO5GE+u72ZYqbtkd+oy0MpIoR9hgqqENpMSl9UZNAPbUscvW/r&#10;DIYoXSm1w2OEm0amSfIoDdYcFypsaVlR8ZsfjILzq9vZNN29jL4+x3UXVoOf/Xav1P1dv3gGEagP&#10;/+Fre6MVTFK4fIk/QM7+AAAA//8DAFBLAQItABQABgAIAAAAIQDb4fbL7gAAAIUBAAATAAAAAAAA&#10;AAAAAAAAAAAAAABbQ29udGVudF9UeXBlc10ueG1sUEsBAi0AFAAGAAgAAAAhAFr0LFu/AAAAFQEA&#10;AAsAAAAAAAAAAAAAAAAAHwEAAF9yZWxzLy5yZWxzUEsBAi0AFAAGAAgAAAAhAPZkmLHHAAAA2wAA&#10;AA8AAAAAAAAAAAAAAAAABwIAAGRycy9kb3ducmV2LnhtbFBLBQYAAAAAAwADALcAAAD7AgAAAAA=&#10;" filled="f" stroked="f">
                  <v:textbox>
                    <w:txbxContent>
                      <w:p w14:paraId="48D463AD" w14:textId="77777777" w:rsidR="000C6E72" w:rsidRDefault="000C6E72" w:rsidP="000C6E72">
                        <w:pPr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lang w:eastAsia="zh-HK"/>
                          </w:rPr>
                          <w:t>100%</w:t>
                        </w:r>
                      </w:p>
                    </w:txbxContent>
                  </v:textbox>
                </v:shape>
                <v:rect id="矩形 34" o:spid="_x0000_s1034" style="position:absolute;left:47738;top:662;width:4810;height:24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4K2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2yvcv8QfIFc3AAAA//8DAFBLAQItABQABgAIAAAAIQDb4fbL7gAAAIUBAAATAAAAAAAAAAAA&#10;AAAAAAAAAABbQ29udGVudF9UeXBlc10ueG1sUEsBAi0AFAAGAAgAAAAhAFr0LFu/AAAAFQEAAAsA&#10;AAAAAAAAAAAAAAAAHwEAAF9yZWxzLy5yZWxzUEsBAi0AFAAGAAgAAAAhAJzTgrbEAAAA2wAAAA8A&#10;AAAAAAAAAAAAAAAABwIAAGRycy9kb3ducmV2LnhtbFBLBQYAAAAAAwADALcAAAD4AgAAAAA=&#10;" fillcolor="white [3201]" strokecolor="black [3200]" strokeweight="1pt"/>
                <v:shape id="文字方塊 37" o:spid="_x0000_s1035" type="#_x0000_t202" style="position:absolute;left:143;top:2800;width:8105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14:paraId="126E5B21" w14:textId="77777777" w:rsidR="000C6E72" w:rsidRPr="0025058A" w:rsidRDefault="000C6E72" w:rsidP="000C6E72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25058A">
                          <w:rPr>
                            <w:rFonts w:ascii="Times New Roman" w:hAnsi="Times New Roman" w:cs="Times New Roman"/>
                            <w:sz w:val="20"/>
                          </w:rPr>
                          <w:t>No pain</w:t>
                        </w:r>
                      </w:p>
                    </w:txbxContent>
                  </v:textbox>
                </v:shape>
                <v:shape id="文字方塊 37" o:spid="_x0000_s1036" type="#_x0000_t202" style="position:absolute;left:34632;top:2770;width:10138;height:30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CGhwgAAANsAAAAPAAAAZHJzL2Rvd25yZXYueG1sRI/disIw&#10;FITvF3yHcBa8WdZUUVe6RhFBENELfx7g2BybYnNSmljr2xtB8HKYmW+Y6by1pWio9oVjBf1eAoI4&#10;c7rgXMHpuPqdgPABWWPpmBQ8yMN81vmaYqrdnffUHEIuIoR9igpMCFUqpc8MWfQ9VxFH7+JqiyHK&#10;Ope6xnuE21IOkmQsLRYcFwxWtDSUXQ83q+DHVMlue1mfV3qcmevG459tNkp1v9vFP4hAbfiE3+21&#10;VjAcwetL/AFy9gQAAP//AwBQSwECLQAUAAYACAAAACEA2+H2y+4AAACFAQAAEwAAAAAAAAAAAAAA&#10;AAAAAAAAW0NvbnRlbnRfVHlwZXNdLnhtbFBLAQItABQABgAIAAAAIQBa9CxbvwAAABUBAAALAAAA&#10;AAAAAAAAAAAAAB8BAABfcmVscy8ucmVsc1BLAQItABQABgAIAAAAIQCr8CGhwgAAANsAAAAPAAAA&#10;AAAAAAAAAAAAAAcCAABkcnMvZG93bnJldi54bWxQSwUGAAAAAAMAAwC3AAAA9gIAAAAA&#10;" filled="f" stroked="f">
                  <v:textbox>
                    <w:txbxContent>
                      <w:p w14:paraId="68412F39" w14:textId="77777777" w:rsidR="000C6E72" w:rsidRPr="0025058A" w:rsidRDefault="000C6E72" w:rsidP="000C6E72">
                        <w:pPr>
                          <w:jc w:val="center"/>
                          <w:rPr>
                            <w:sz w:val="20"/>
                            <w:lang w:eastAsia="zh-HK"/>
                          </w:rPr>
                        </w:pPr>
                        <w:r w:rsidRPr="0025058A">
                          <w:rPr>
                            <w:rFonts w:eastAsia="新細明體"/>
                            <w:sz w:val="20"/>
                            <w:lang w:eastAsia="zh-HK"/>
                          </w:rPr>
                          <w:t>Very severe</w:t>
                        </w:r>
                      </w:p>
                    </w:txbxContent>
                  </v:textbox>
                </v:shape>
                <v:shape id="文字方塊 37" o:spid="_x0000_s1037" type="#_x0000_t202" style="position:absolute;left:17356;top:2770;width:10135;height:3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r/WxAAAANsAAAAPAAAAZHJzL2Rvd25yZXYueG1sRI/BasMw&#10;EETvhfyD2EAupZFTihucyCYEDCG0h7r5gK21sUyslbFU2/n7qlDocZiZN8y+mG0nRhp861jBZp2A&#10;IK6dbrlRcPksn7YgfEDW2DkmBXfyUOSLhz1m2k38QWMVGhEh7DNUYELoMyl9bciiX7ueOHpXN1gM&#10;UQ6N1ANOEW47+ZwkqbTYclww2NPRUH2rvq2CR9Mn72/X01ep09rczh5f7XhWarWcDzsQgebwH/5r&#10;n7SClxR+v8QfIPMfAAAA//8DAFBLAQItABQABgAIAAAAIQDb4fbL7gAAAIUBAAATAAAAAAAAAAAA&#10;AAAAAAAAAABbQ29udGVudF9UeXBlc10ueG1sUEsBAi0AFAAGAAgAAAAhAFr0LFu/AAAAFQEAAAsA&#10;AAAAAAAAAAAAAAAAHwEAAF9yZWxzLy5yZWxzUEsBAi0AFAAGAAgAAAAhAFsiv9bEAAAA2wAAAA8A&#10;AAAAAAAAAAAAAAAABwIAAGRycy9kb3ducmV2LnhtbFBLBQYAAAAAAwADALcAAAD4AgAAAAA=&#10;" filled="f" stroked="f">
                  <v:textbox>
                    <w:txbxContent>
                      <w:p w14:paraId="305FC551" w14:textId="77777777" w:rsidR="000C6E72" w:rsidRPr="0025058A" w:rsidRDefault="000C6E72" w:rsidP="000C6E72">
                        <w:pPr>
                          <w:jc w:val="center"/>
                          <w:rPr>
                            <w:sz w:val="20"/>
                            <w:lang w:eastAsia="zh-HK"/>
                          </w:rPr>
                        </w:pPr>
                        <w:r w:rsidRPr="0025058A">
                          <w:rPr>
                            <w:rFonts w:eastAsia="新細明體"/>
                            <w:sz w:val="20"/>
                            <w:lang w:eastAsia="zh-HK"/>
                          </w:rPr>
                          <w:t>Quite severe</w:t>
                        </w:r>
                      </w:p>
                    </w:txbxContent>
                  </v:textbox>
                </v:shape>
                <v:shape id="文字方塊 37" o:spid="_x0000_s1038" type="#_x0000_t202" style="position:absolute;left:7892;top:2770;width:10128;height:3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hpNwwAAANsAAAAPAAAAZHJzL2Rvd25yZXYueG1sRI/RasJA&#10;FETfC/2H5RZ8KXWjiErqKkUIhFAfqn7AbfaaDWbvhuyaxL/vCkIfh5k5w2x2o21ET52vHSuYTRMQ&#10;xKXTNVcKzqfsYw3CB2SNjWNScCcPu+3rywZT7Qb+of4YKhEh7FNUYEJoUyl9aciin7qWOHoX11kM&#10;UXaV1B0OEW4bOU+SpbRYc1ww2NLeUHk93qyCd9Mmh+9L/pvpZWmuhceV7QulJm/j1yeIQGP4Dz/b&#10;uVawWMHjS/wBcvsHAAD//wMAUEsBAi0AFAAGAAgAAAAhANvh9svuAAAAhQEAABMAAAAAAAAAAAAA&#10;AAAAAAAAAFtDb250ZW50X1R5cGVzXS54bWxQSwECLQAUAAYACAAAACEAWvQsW78AAAAVAQAACwAA&#10;AAAAAAAAAAAAAAAfAQAAX3JlbHMvLnJlbHNQSwECLQAUAAYACAAAACEANG4aTcMAAADbAAAADwAA&#10;AAAAAAAAAAAAAAAHAgAAZHJzL2Rvd25yZXYueG1sUEsFBgAAAAADAAMAtwAAAPcCAAAAAA==&#10;" filled="f" stroked="f">
                  <v:textbox>
                    <w:txbxContent>
                      <w:p w14:paraId="534A5926" w14:textId="77777777" w:rsidR="000C6E72" w:rsidRDefault="000C6E72" w:rsidP="000C6E72">
                        <w:pPr>
                          <w:jc w:val="center"/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szCs w:val="20"/>
                            <w:lang w:eastAsia="zh-HK"/>
                          </w:rPr>
                          <w:t>Not very severe</w:t>
                        </w:r>
                      </w:p>
                    </w:txbxContent>
                  </v:textbox>
                </v:shape>
                <v:shape id="文字方塊 37" o:spid="_x0000_s1039" type="#_x0000_t202" style="position:absolute;left:26322;top:2770;width:10122;height:3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Y4/wAAAANsAAAAPAAAAZHJzL2Rvd25yZXYueG1sRE/dasIw&#10;FL4X9g7hDHYja+oYOqpRRBBKmRf+PMCxOW2KzUlpYu3efrkQvPz4/leb0bZioN43jhXMkhQEcel0&#10;w7WCy3n/+QPCB2SNrWNS8EceNuu3yQoz7R58pOEUahFD2GeowITQZVL60pBFn7iOOHKV6y2GCPta&#10;6h4fMdy28itN59Jiw7HBYEc7Q+XtdLcKpqZLD79Vft3reWluhceFHQqlPt7H7RJEoDG8xE93rhV8&#10;x7HxS/wBcv0PAAD//wMAUEsBAi0AFAAGAAgAAAAhANvh9svuAAAAhQEAABMAAAAAAAAAAAAAAAAA&#10;AAAAAFtDb250ZW50X1R5cGVzXS54bWxQSwECLQAUAAYACAAAACEAWvQsW78AAAAVAQAACwAAAAAA&#10;AAAAAAAAAAAfAQAAX3JlbHMvLnJlbHNQSwECLQAUAAYACAAAACEARfGOP8AAAADbAAAADwAAAAAA&#10;AAAAAAAAAAAHAgAAZHJzL2Rvd25yZXYueG1sUEsFBgAAAAADAAMAtwAAAPQCAAAAAA==&#10;" filled="f" stroked="f">
                  <v:textbox>
                    <w:txbxContent>
                      <w:p w14:paraId="653C41B6" w14:textId="77777777" w:rsidR="000C6E72" w:rsidRDefault="000C6E72" w:rsidP="000C6E72">
                        <w:pPr>
                          <w:jc w:val="center"/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szCs w:val="20"/>
                            <w:lang w:eastAsia="zh-HK"/>
                          </w:rPr>
                          <w:t>sever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52FA4BB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noProof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BDDAC7" wp14:editId="4E7ECF98">
                <wp:simplePos x="0" y="0"/>
                <wp:positionH relativeFrom="column">
                  <wp:posOffset>4777740</wp:posOffset>
                </wp:positionH>
                <wp:positionV relativeFrom="paragraph">
                  <wp:posOffset>215900</wp:posOffset>
                </wp:positionV>
                <wp:extent cx="480695" cy="259080"/>
                <wp:effectExtent l="0" t="0" r="14605" b="26670"/>
                <wp:wrapNone/>
                <wp:docPr id="38" name="矩形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0695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DECD33" id="矩形 38" o:spid="_x0000_s1026" style="position:absolute;left:0;text-align:left;margin-left:376.2pt;margin-top:17pt;width:37.85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WzvdAIAACEFAAAOAAAAZHJzL2Uyb0RvYy54bWysVM1uEzEQviPxDpbvdDchLe2qmypqVYQU&#10;lYoW9ex67WZVr8eMnWzCyyBx4yF4HMRrMPb+tJSKA+Ji2Z7vmz9/4+OTbWPYRqGvwZZ8spdzpqyE&#10;qrZ3Jf94ff7qkDMfhK2EAatKvlOen8xfvjhuXaGmsAJTKWTkxPqidSVfheCKLPNypRrh98ApS0YN&#10;2IhAR7zLKhQteW9MNs3zg6wFrByCVN7T7Vln5PPkX2slw3utvQrMlJxyC2nFtN7GNZsfi+IOhVvV&#10;sk9D/EMWjagtBR1dnYkg2BrrP1w1tUTwoMOehCYDrWupUg1UzSR/Us3VSjiVaqHmeDe2yf8/t/Ji&#10;c4msrkr+ml7Kiobe6OeXbz++f2V0Qd1pnS8IdOUuMdbn3RLkvSdD9pslHnyP2WpsIpaqY9vU6t3Y&#10;arUNTNLl7DA/ONrnTJJpun+UH6anyEQxkB368FZBw+Km5EgvmRosNksfYnhRDJA+ly58SiTsjIoZ&#10;GPtBaaqOAk4TO+lKnRpkG0GKqO4nsUbylZCRomtjRtLkOZIJA6nHRppKWhuJ+XPEh2gjOkUEG0Zi&#10;U1vAv5N1hx+q7mqNZd9CtaPHROhU7p08r6l5S+HDpUCSNQ0AjWp4T4s20JYc+h1nK8DPz91HPKmN&#10;rJy1NCYl95/WAhVn5p0lHR5NZrM4V+kw238zpQM+ttw+tth1cwrU9wl9Ck6mbcQHM2w1QnNDE72I&#10;UckkrKTYJZcBh8Np6MaX/gSpFosEo1lyIiztlZPReexqFMf19kag6xUUSHoXMIyUKJ4IqcNGpoXF&#10;OoCuk8oe+tr3m+YwCab/M+KgPz4n1MPPNv8FAAD//wMAUEsDBBQABgAIAAAAIQDzsheH4AAAAAkB&#10;AAAPAAAAZHJzL2Rvd25yZXYueG1sTI/BTsMwEETvSPyDtUjcqNMQipXGqSqkSiAutKUHbk68TVJi&#10;O7LdJvw9y6kcV/M0+6ZYTaZnF/Shc1bCfJYAQ1s73dlGwud+8yCAhaisVr2zKOEHA6zK25tC5dqN&#10;douXXWwYldiQKwltjEPOeahbNCrM3ICWsqPzRkU6fcO1VyOVm56nSbLgRnWWPrRqwJcW6+/d2UjY&#10;dvu3w2asvhaH9w/h/Pr1dEQn5f3dtF4CizjFKwx/+qQOJTlV7mx1YL2E56c0I1TCY0abCBCpmAOr&#10;KMkE8LLg/xeUvwAAAP//AwBQSwECLQAUAAYACAAAACEAtoM4kv4AAADhAQAAEwAAAAAAAAAAAAAA&#10;AAAAAAAAW0NvbnRlbnRfVHlwZXNdLnhtbFBLAQItABQABgAIAAAAIQA4/SH/1gAAAJQBAAALAAAA&#10;AAAAAAAAAAAAAC8BAABfcmVscy8ucmVsc1BLAQItABQABgAIAAAAIQBLuWzvdAIAACEFAAAOAAAA&#10;AAAAAAAAAAAAAC4CAABkcnMvZTJvRG9jLnhtbFBLAQItABQABgAIAAAAIQDzsheH4AAAAAkBAAAP&#10;AAAAAAAAAAAAAAAAAM4EAABkcnMvZG93bnJldi54bWxQSwUGAAAAAAQABADzAAAA2wUAAAAA&#10;" fillcolor="white [3201]" strokecolor="black [3200]" strokeweight="1pt">
                <v:path arrowok="t"/>
              </v:rect>
            </w:pict>
          </mc:Fallback>
        </mc:AlternateContent>
      </w:r>
      <w:r w:rsidRPr="00986593">
        <w:rPr>
          <w:rFonts w:ascii="Times New Roman" w:hAnsi="Times New Roman" w:cs="Times New Roman"/>
          <w:szCs w:val="24"/>
        </w:rPr>
        <w:t xml:space="preserve">  c) Please enter the number of days that you get the pain in every ten days.</w:t>
      </w:r>
    </w:p>
    <w:p w14:paraId="2FCF6A1C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 xml:space="preserve">  Number of days with pain:                                 x 10</w:t>
      </w:r>
    </w:p>
    <w:p w14:paraId="43267549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</w:p>
    <w:p w14:paraId="356E4571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>2.</w:t>
      </w:r>
    </w:p>
    <w:p w14:paraId="626AC44F" w14:textId="77777777" w:rsidR="000C6E72" w:rsidRPr="00986593" w:rsidRDefault="000C6E72" w:rsidP="000C6E72">
      <w:pPr>
        <w:ind w:firstLineChars="100" w:firstLine="240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 xml:space="preserve">a) Do you currently suffer from abdominal distension*?    </w:t>
      </w:r>
      <w:r w:rsidRPr="00986593">
        <w:rPr>
          <w:rFonts w:ascii="Times New Roman" w:hAnsi="Times New Roman" w:cs="Times New Roman"/>
          <w:szCs w:val="24"/>
          <w:u w:val="single"/>
        </w:rPr>
        <w:t>YESNO</w:t>
      </w:r>
    </w:p>
    <w:p w14:paraId="34F9F6BF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 xml:space="preserve">    (bloating, swollen or tight tummy)</w:t>
      </w:r>
    </w:p>
    <w:p w14:paraId="747BD460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 xml:space="preserve">    (*women, please ignore distension related to your periods)</w:t>
      </w:r>
    </w:p>
    <w:p w14:paraId="4D8F62A8" w14:textId="77777777" w:rsidR="000C6E72" w:rsidRPr="00986593" w:rsidRDefault="000C6E72" w:rsidP="000C6E72">
      <w:pPr>
        <w:ind w:firstLineChars="100" w:firstLine="240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>b) If yes, how severe is your abdominal distension/tightness</w:t>
      </w:r>
    </w:p>
    <w:p w14:paraId="10C8A392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noProof/>
          <w:szCs w:val="24"/>
          <w:lang w:eastAsia="zh-CN"/>
        </w:rPr>
        <mc:AlternateContent>
          <mc:Choice Requires="wpc">
            <w:drawing>
              <wp:inline distT="0" distB="0" distL="0" distR="0" wp14:anchorId="71EEE91C" wp14:editId="7571D0C7">
                <wp:extent cx="5274310" cy="701040"/>
                <wp:effectExtent l="0" t="0" r="2540" b="3810"/>
                <wp:docPr id="36" name="畫布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23" name="群組 43"/>
                        <wpg:cNvGrpSpPr>
                          <a:grpSpLocks/>
                        </wpg:cNvGrpSpPr>
                        <wpg:grpSpPr bwMode="auto">
                          <a:xfrm>
                            <a:off x="430501" y="108106"/>
                            <a:ext cx="3535807" cy="171210"/>
                            <a:chOff x="3296" y="309"/>
                            <a:chExt cx="42415" cy="1710"/>
                          </a:xfrm>
                        </wpg:grpSpPr>
                        <wps:wsp>
                          <wps:cNvPr id="24" name="直線接點 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6" y="1275"/>
                              <a:ext cx="4231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直線接點 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6" y="318"/>
                              <a:ext cx="0" cy="1702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直線接點 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711" y="309"/>
                              <a:ext cx="0" cy="1696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27" name="文字方塊 47"/>
                        <wps:cNvSpPr txBox="1">
                          <a:spLocks noChangeArrowheads="1"/>
                        </wps:cNvSpPr>
                        <wps:spPr bwMode="auto">
                          <a:xfrm>
                            <a:off x="73700" y="30502"/>
                            <a:ext cx="386001" cy="276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B90884" w14:textId="77777777" w:rsidR="000C6E72" w:rsidRPr="0025058A" w:rsidRDefault="000C6E72" w:rsidP="000C6E7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5058A">
                                <w:rPr>
                                  <w:rFonts w:ascii="Times New Roman" w:hAnsi="Times New Roman" w:cs="Times New Roman"/>
                                </w:rPr>
                                <w:t>0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文字方塊 31"/>
                        <wps:cNvSpPr txBox="1">
                          <a:spLocks noChangeArrowheads="1"/>
                        </wps:cNvSpPr>
                        <wps:spPr bwMode="auto">
                          <a:xfrm>
                            <a:off x="3957908" y="30502"/>
                            <a:ext cx="523901" cy="334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39C772" w14:textId="77777777" w:rsidR="000C6E72" w:rsidRDefault="000C6E72" w:rsidP="000C6E72">
                              <w:pPr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lang w:eastAsia="zh-HK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矩形 49"/>
                        <wps:cNvSpPr>
                          <a:spLocks noChangeArrowheads="1"/>
                        </wps:cNvSpPr>
                        <wps:spPr bwMode="auto">
                          <a:xfrm>
                            <a:off x="4773809" y="66204"/>
                            <a:ext cx="481001" cy="24671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0" name="文字方塊 50"/>
                        <wps:cNvSpPr txBox="1">
                          <a:spLocks noChangeArrowheads="1"/>
                        </wps:cNvSpPr>
                        <wps:spPr bwMode="auto">
                          <a:xfrm>
                            <a:off x="14300" y="279816"/>
                            <a:ext cx="908702" cy="303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BE6107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No distens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3463207" y="277216"/>
                            <a:ext cx="1013802" cy="303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15C746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sz w:val="20"/>
                                  <w:lang w:eastAsia="zh-HK"/>
                                </w:rPr>
                              </w:pPr>
                              <w:r w:rsidRPr="0025058A">
                                <w:rPr>
                                  <w:rFonts w:eastAsia="新細明體"/>
                                  <w:sz w:val="20"/>
                                  <w:lang w:eastAsia="zh-HK"/>
                                </w:rPr>
                                <w:t>Very sev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2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1735603" y="277216"/>
                            <a:ext cx="10135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1524FF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sz w:val="20"/>
                                  <w:lang w:eastAsia="zh-HK"/>
                                </w:rPr>
                              </w:pPr>
                              <w:r w:rsidRPr="0025058A">
                                <w:rPr>
                                  <w:rFonts w:eastAsia="新細明體"/>
                                  <w:sz w:val="20"/>
                                  <w:lang w:eastAsia="zh-HK"/>
                                </w:rPr>
                                <w:t>Quite sev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3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842002" y="277216"/>
                            <a:ext cx="10129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175D95" w14:textId="77777777" w:rsidR="000C6E72" w:rsidRDefault="000C6E72" w:rsidP="000C6E72">
                              <w:pPr>
                                <w:jc w:val="center"/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szCs w:val="20"/>
                                  <w:lang w:eastAsia="zh-HK"/>
                                </w:rPr>
                                <w:t>Not very sev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4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2632205" y="277216"/>
                            <a:ext cx="10122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A4F75E" w14:textId="77777777" w:rsidR="000C6E72" w:rsidRDefault="000C6E72" w:rsidP="000C6E72">
                              <w:pPr>
                                <w:jc w:val="center"/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szCs w:val="20"/>
                                  <w:lang w:eastAsia="zh-HK"/>
                                </w:rPr>
                                <w:t>seve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1EEE91C" id="畫布 55" o:spid="_x0000_s1040" editas="canvas" style="width:415.3pt;height:55.2pt;mso-position-horizontal-relative:char;mso-position-vertical-relative:line" coordsize="52743,7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xYAIQUAAEcdAAAOAAAAZHJzL2Uyb0RvYy54bWzsWUFv5DQUviPxHyzf6cRxJpmJmq6W7m6F&#10;tEClXX6AJ8lMok3s4GSaKeeVkDhwXCSQQCA4cOAGQgjBv2kr/gXPdpKZlNm27LbTjtQepklsvzy/&#10;9+V7n+3dB4s8Q0exLFPBA0x2LIxiHooo5bMAf/L8yXsjjMqK8YhlgscBPo5L/GDv3Xd268KPbZGI&#10;LIolAiO89OsiwElVFf5gUIZJnLNyRxQxh8apkDmr4FbOBpFkNVjPs4FtWe6gFjIqpAjjsoSnj0wj&#10;3tP2p9M4rD6eTsu4QlmAwbdK/0r9O1G/g71d5s8kK5I0bNxgb+BFzlIOL+1MPWIVQ3OZ/sdUnoZS&#10;lGJa7YQiH4jpNA1jPQeYDbHOzWaf8SNW6smEEJ3WQbi6RruTmfKbiydplkE0BmDdV8/U/xryE8PD&#10;upj59azo8gS5PZeo/zWvAynmhZ7WzA8/OjqUKI0CbFOMOMsBJGd//3j220vkUJUe9W7odCCLZ8Wh&#10;NDGGy6cifFEaf/vtqv/MdEaT+kMRgUE2r4ROz2Iqc2UCAo8WAXaoNbQIRscAXWtELNfgIV5UKIRm&#10;OqTDkeVhFKoOHrFJA5gwAVQpA9Qeu3o4tcZmbJg8bkY7tkOG3Vg9csB84wFEufNSTRHAXy7DW75d&#10;eJ8lrIh1eMvV8DpdeL/59ez3r0+//OmfP79FjmOCrLvucxPhcMGbCCMu9hPGZ7E2+vy4gGgSNQJm&#10;sDJE3ZSQnksj3gWM2N6wH23HpqSJdT9YzC9kWR3EIkfqIsBZytX8mM+OnpaVcmbZpQdm5mcc1QF2&#10;6dDSA0qRpZFCuuqmSSbezyQ6YkAP0Qui+2TzHFBjnhFL/Rk/4bnKuu7bOtiZ0D70rOdpBcyWpXmA&#10;RytWkphFj3kETjO/YmlmrmECGW+CquJoMDER0fGhbIMNCNkUVAC2zZfYg4pOWC/vzN8AVCgZ9ZEC&#10;RG6+SMtWDd1XtUTBPVA2wylAfuuAonl0Y0Bxhh4xJN6xcMvgLVJcoOl7pABJr6EUXYugum+KXIDj&#10;DWZOX31+8stXp6/+OPn+C+R4KkENZlSlR9XifQEl1pByaQp+V44eSilqxaVQK3v1yIgEZedK9cij&#10;HvC7EgBKCmg6YX6LHjpyLSUPFNnYnkvIJSCSIDevXJd6hWo9/1eLyUJLoy42Jn1ICiNkQXjDRSLk&#10;ZxjVIGIDzEFlY5R9wCEuY+I4SvPqG/hIbLiRqy2T1RbGQzAU4Aojc7lfGZ08L2Q6S+A9JhNcPAQ1&#10;NU113VVxNj41xWuDRQpWFmtwRDUaNo4jOh56YwtcWo+koU3HLZIodVyi1eLrC9eNIUlX0mXW7pEU&#10;wac9bpF09t3PJ3/9gBydnRUMabV4QwzkeB4dwepBIcd1bUvr8SUHObAsaZFjO65HdPubI6enUTv5&#10;alRtVl2rAjbaG4Q+MKyO4BaK7ws+kPLTOZNvSbZhJbeEbikUjzV0C+uq2yjbBFbupmzb3nhk6vLy&#10;mwEi9qCW67pNLUpgWXmh+Lsxtu145NK6fR1g2pbKDSV6HZRop3Jgu2dzChCqMbXVJo8WeZ59HkzE&#10;IsDPSzSpTYrbQZPZfbpS8b4OOG0RN0F21nDTLQGKeHToWrCZeQGg1FKjpSf79gDVaeWN8NMWAarb&#10;iu6tUW8JUCMHTjoAL6/Hkz2+G3jS6+d7ggK12ywemqMN2u293wU82VDwbAv2eC8AlH03ANWcALWb&#10;DNugxvUBGhye6X3p5mRRHQeu3uvNkuX5596/AAAA//8DAFBLAwQUAAYACAAAACEAKqLaeNwAAAAF&#10;AQAADwAAAGRycy9kb3ducmV2LnhtbEyPwU7DMBBE70j8g7VI3KjdAqWEOBUC5cCBQxsQVydeklB7&#10;HcVum/49Cxe4jLSa0czbfD15Jw44xj6QhvlMgUBqgu2p1fBWlVcrEDEZssYFQg0njLAuzs9yk9lw&#10;pA0etqkVXEIxMxq6lIZMyth06E2chQGJvc8wepP4HFtpR3Pkcu/kQqml9KYnXujMgE8dNrvt3mso&#10;q01VutvF68f7c/lSm11//3V30vryYnp8AJFwSn9h+MFndCiYqQ57slE4DfxI+lX2VtdqCaLm0Fzd&#10;gCxy+Z+++AYAAP//AwBQSwECLQAUAAYACAAAACEAtoM4kv4AAADhAQAAEwAAAAAAAAAAAAAAAAAA&#10;AAAAW0NvbnRlbnRfVHlwZXNdLnhtbFBLAQItABQABgAIAAAAIQA4/SH/1gAAAJQBAAALAAAAAAAA&#10;AAAAAAAAAC8BAABfcmVscy8ucmVsc1BLAQItABQABgAIAAAAIQBZixYAIQUAAEcdAAAOAAAAAAAA&#10;AAAAAAAAAC4CAABkcnMvZTJvRG9jLnhtbFBLAQItABQABgAIAAAAIQAqotp43AAAAAUBAAAPAAAA&#10;AAAAAAAAAAAAAHsHAABkcnMvZG93bnJldi54bWxQSwUGAAAAAAQABADzAAAAhAgAAAAA&#10;">
                <v:shape id="_x0000_s1041" type="#_x0000_t75" style="position:absolute;width:52743;height:7010;visibility:visible;mso-wrap-style:square">
                  <v:fill o:detectmouseclick="t"/>
                  <v:path o:connecttype="none"/>
                </v:shape>
                <v:group id="群組 43" o:spid="_x0000_s1042" style="position:absolute;left:4305;top:1081;width:35358;height:1712" coordorigin="3296,309" coordsize="42415,1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line id="直線接點 44" o:spid="_x0000_s1043" style="position:absolute;visibility:visible;mso-wrap-style:square" from="3296,1275" to="45613,1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rMN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CglrMNxQAAANsAAAAP&#10;AAAAAAAAAAAAAAAAAAcCAABkcnMvZG93bnJldi54bWxQSwUGAAAAAAMAAwC3AAAA+QIAAAAA&#10;" strokecolor="black [3200]" strokeweight=".5pt">
                    <v:stroke joinstyle="miter"/>
                  </v:line>
                  <v:line id="直線接點 45" o:spid="_x0000_s1044" style="position:absolute;visibility:visible;mso-wrap-style:square" from="3296,318" to="3296,2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haWxQAAANsAAAAPAAAAZHJzL2Rvd25yZXYueG1sRI9Ba8JA&#10;FITvhf6H5RW8FN2otG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DP2haWxQAAANsAAAAP&#10;AAAAAAAAAAAAAAAAAAcCAABkcnMvZG93bnJldi54bWxQSwUGAAAAAAMAAwC3AAAA+QIAAAAA&#10;" strokecolor="black [3200]" strokeweight=".5pt">
                    <v:stroke joinstyle="miter"/>
                  </v:line>
                  <v:line id="直線接點 46" o:spid="_x0000_s1045" style="position:absolute;visibility:visible;mso-wrap-style:square" from="45711,309" to="45711,2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IjhxQAAANsAAAAPAAAAZHJzL2Rvd25yZXYueG1sRI9Ba8JA&#10;FITvBf/D8oReim6agmh0FQktFFpqjYvnR/aZBLNvQ3ar8d+7hUKPw8x8w6w2g23FhXrfOFbwPE1A&#10;EJfONFwp0Ie3yRyED8gGW8ek4EYeNuvRwwoz4668p0sRKhEh7DNUUIfQZVL6siaLfuo64uidXG8x&#10;RNlX0vR4jXDbyjRJZtJiw3Ghxo7ymspz8WMVfOjF8ellN9faHoov/NbN6+4zV+pxPGyXIAIN4T/8&#10;1343CtIZ/H6JP0Cu7wAAAP//AwBQSwECLQAUAAYACAAAACEA2+H2y+4AAACFAQAAEwAAAAAAAAAA&#10;AAAAAAAAAAAAW0NvbnRlbnRfVHlwZXNdLnhtbFBLAQItABQABgAIAAAAIQBa9CxbvwAAABUBAAAL&#10;AAAAAAAAAAAAAAAAAB8BAABfcmVscy8ucmVsc1BLAQItABQABgAIAAAAIQA/CIjhxQAAANsAAAAP&#10;AAAAAAAAAAAAAAAAAAcCAABkcnMvZG93bnJldi54bWxQSwUGAAAAAAMAAwC3AAAA+QIAAAAA&#10;" strokecolor="black [3200]" strokeweight=".5pt">
                    <v:stroke joinstyle="miter"/>
                  </v:line>
                </v:group>
                <v:shape id="文字方塊 47" o:spid="_x0000_s1046" type="#_x0000_t202" style="position:absolute;left:737;top:305;width:3860;height:27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N6JxwAAANsAAAAPAAAAZHJzL2Rvd25yZXYueG1sRI9Ba8JA&#10;FITvhf6H5RV6kboxgi2pq4hiERRL0x56fM2+Jmmzb8PuGqO/visIPQ4z8w0znfemER05X1tWMBom&#10;IIgLq2suFXy8rx+eQPiArLGxTApO5GE+u72ZYqbtkd+oy0MpIoR9hgqqENpMSl9UZNAPbUscvW/r&#10;DIYoXSm1w2OEm0amSTKRBmuOCxW2tKyo+M0PRsH51e1smu5eRl+f47oLq8HPfrtX6v6uXzyDCNSH&#10;//C1vdEK0ke4fIk/QM7+AAAA//8DAFBLAQItABQABgAIAAAAIQDb4fbL7gAAAIUBAAATAAAAAAAA&#10;AAAAAAAAAAAAAABbQ29udGVudF9UeXBlc10ueG1sUEsBAi0AFAAGAAgAAAAhAFr0LFu/AAAAFQEA&#10;AAsAAAAAAAAAAAAAAAAAHwEAAF9yZWxzLy5yZWxzUEsBAi0AFAAGAAgAAAAhADvM3onHAAAA2wAA&#10;AA8AAAAAAAAAAAAAAAAABwIAAGRycy9kb3ducmV2LnhtbFBLBQYAAAAAAwADALcAAAD7AgAAAAA=&#10;" filled="f" stroked="f">
                  <v:textbox>
                    <w:txbxContent>
                      <w:p w14:paraId="65B90884" w14:textId="77777777" w:rsidR="000C6E72" w:rsidRPr="0025058A" w:rsidRDefault="000C6E72" w:rsidP="000C6E7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5058A">
                          <w:rPr>
                            <w:rFonts w:ascii="Times New Roman" w:hAnsi="Times New Roman" w:cs="Times New Roman"/>
                          </w:rPr>
                          <w:t>0%</w:t>
                        </w:r>
                      </w:p>
                    </w:txbxContent>
                  </v:textbox>
                </v:shape>
                <v:shape id="文字方塊 31" o:spid="_x0000_s1047" type="#_x0000_t202" style="position:absolute;left:39579;top:305;width:5239;height:33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0r7wwAAANsAAAAPAAAAZHJzL2Rvd25yZXYueG1sRE/Pa8Iw&#10;FL4L/g/hCbuMmVphSDXKcGwMFMW6g8dn82w7m5eSZLXbX78cBh4/vt+LVW8a0ZHztWUFk3ECgriw&#10;uuZSwefx7WkGwgdkjY1lUvBDHlbL4WCBmbY3PlCXh1LEEPYZKqhCaDMpfVGRQT+2LXHkLtYZDBG6&#10;UmqHtxhuGpkmybM0WHNsqLCldUXFNf82Cn73bmvTdPs+OZ+mdRdeH792m51SD6P+ZQ4iUB/u4n/3&#10;h1aQxrHxS/wBcvkHAAD//wMAUEsBAi0AFAAGAAgAAAAhANvh9svuAAAAhQEAABMAAAAAAAAAAAAA&#10;AAAAAAAAAFtDb250ZW50X1R5cGVzXS54bWxQSwECLQAUAAYACAAAACEAWvQsW78AAAAVAQAACwAA&#10;AAAAAAAAAAAAAAAfAQAAX3JlbHMvLnJlbHNQSwECLQAUAAYACAAAACEASlNK+8MAAADbAAAADwAA&#10;AAAAAAAAAAAAAAAHAgAAZHJzL2Rvd25yZXYueG1sUEsFBgAAAAADAAMAtwAAAPcCAAAAAA==&#10;" filled="f" stroked="f">
                  <v:textbox>
                    <w:txbxContent>
                      <w:p w14:paraId="4439C772" w14:textId="77777777" w:rsidR="000C6E72" w:rsidRDefault="000C6E72" w:rsidP="000C6E72">
                        <w:pPr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lang w:eastAsia="zh-HK"/>
                          </w:rPr>
                          <w:t>100%</w:t>
                        </w:r>
                      </w:p>
                    </w:txbxContent>
                  </v:textbox>
                </v:shape>
                <v:rect id="矩形 49" o:spid="_x0000_s1048" style="position:absolute;left:47738;top:662;width:4810;height:2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FD8wwAAANsAAAAPAAAAZHJzL2Rvd25yZXYueG1sRI9Pi8Iw&#10;FMTvwn6H8Ba8aboe/NM1iiwKgqLo7mGPj+bZFpuXksS2fnsjCB6HmfkNM192phINOV9aVvA1TEAQ&#10;Z1aXnCv4+90MpiB8QNZYWSYFd/KwXHz05phq2/KJmnPIRYSwT1FBEUKdSumzggz6oa2Jo3exzmCI&#10;0uVSO2wj3FRylCRjabDkuFBgTT8FZdfzzSiwx/Jerdzs0Oxp8r87hqTtxmul+p/d6htEoC68w6/2&#10;VisYzeD5Jf4AuXgAAAD//wMAUEsBAi0AFAAGAAgAAAAhANvh9svuAAAAhQEAABMAAAAAAAAAAAAA&#10;AAAAAAAAAFtDb250ZW50X1R5cGVzXS54bWxQSwECLQAUAAYACAAAACEAWvQsW78AAAAVAQAACwAA&#10;AAAAAAAAAAAAAAAfAQAAX3JlbHMvLnJlbHNQSwECLQAUAAYACAAAACEAIORQ/MMAAADbAAAADwAA&#10;AAAAAAAAAAAAAAAHAgAAZHJzL2Rvd25yZXYueG1sUEsFBgAAAAADAAMAtwAAAPcCAAAAAA==&#10;" fillcolor="white [3201]" strokecolor="black [3200]" strokeweight="1pt"/>
                <v:shape id="文字方塊 50" o:spid="_x0000_s1049" type="#_x0000_t202" style="position:absolute;left:143;top:2798;width:9087;height:3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14:paraId="18BE6107" w14:textId="77777777" w:rsidR="000C6E72" w:rsidRPr="0025058A" w:rsidRDefault="000C6E72" w:rsidP="000C6E72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No distension</w:t>
                        </w:r>
                      </w:p>
                    </w:txbxContent>
                  </v:textbox>
                </v:shape>
                <v:shape id="文字方塊 37" o:spid="_x0000_s1050" type="#_x0000_t202" style="position:absolute;left:34632;top:2772;width:10138;height:30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VTfxAAAANsAAAAPAAAAZHJzL2Rvd25yZXYueG1sRI/BasMw&#10;EETvgf6D2EIvoZbdQlLcyCYEAiG0hzj5gK21sYytlbFUx/37qlDIcZiZN8ymnG0vJhp961hBlqQg&#10;iGunW24UXM775zcQPiBr7B2Tgh/yUBYPiw3m2t34RFMVGhEh7HNUYEIYcil9bciiT9xAHL2rGy2G&#10;KMdG6hFvEW57+ZKmK2mx5bhgcKCdobqrvq2CpRnSz4/r4WuvV7Xpjh7Xdjoq9fQ4b99BBJrDPfzf&#10;PmgFrxn8fYk/QBa/AAAA//8DAFBLAQItABQABgAIAAAAIQDb4fbL7gAAAIUBAAATAAAAAAAAAAAA&#10;AAAAAAAAAABbQ29udGVudF9UeXBlc10ueG1sUEsBAi0AFAAGAAgAAAAhAFr0LFu/AAAAFQEAAAsA&#10;AAAAAAAAAAAAAAAAHwEAAF9yZWxzLy5yZWxzUEsBAi0AFAAGAAgAAAAhAIzNVN/EAAAA2wAAAA8A&#10;AAAAAAAAAAAAAAAABwIAAGRycy9kb3ducmV2LnhtbFBLBQYAAAAAAwADALcAAAD4AgAAAAA=&#10;" filled="f" stroked="f">
                  <v:textbox>
                    <w:txbxContent>
                      <w:p w14:paraId="5815C746" w14:textId="77777777" w:rsidR="000C6E72" w:rsidRPr="0025058A" w:rsidRDefault="000C6E72" w:rsidP="000C6E72">
                        <w:pPr>
                          <w:jc w:val="center"/>
                          <w:rPr>
                            <w:sz w:val="20"/>
                            <w:lang w:eastAsia="zh-HK"/>
                          </w:rPr>
                        </w:pPr>
                        <w:r w:rsidRPr="0025058A">
                          <w:rPr>
                            <w:rFonts w:eastAsia="新細明體"/>
                            <w:sz w:val="20"/>
                            <w:lang w:eastAsia="zh-HK"/>
                          </w:rPr>
                          <w:t>Very severe</w:t>
                        </w:r>
                      </w:p>
                    </w:txbxContent>
                  </v:textbox>
                </v:shape>
                <v:shape id="文字方塊 37" o:spid="_x0000_s1051" type="#_x0000_t202" style="position:absolute;left:17356;top:2772;width:10135;height:3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8qowwAAANsAAAAPAAAAZHJzL2Rvd25yZXYueG1sRI/disIw&#10;FITvhX2HcBa8EU3XBZVuo4ggiOiFPw9wtjk2pc1JabK1vr1ZELwcZuYbJlv1thYdtb50rOBrkoAg&#10;zp0uuVBwvWzHCxA+IGusHZOCB3lYLT8GGaba3flE3TkUIkLYp6jAhNCkUvrckEU/cQ1x9G6utRii&#10;bAupW7xHuK3lNElm0mLJccFgQxtDeXX+swpGpkmOh9vud6tnuan2Hue22ys1/OzXPyAC9eEdfrV3&#10;WsH3FP6/xB8gl08AAAD//wMAUEsBAi0AFAAGAAgAAAAhANvh9svuAAAAhQEAABMAAAAAAAAAAAAA&#10;AAAAAAAAAFtDb250ZW50X1R5cGVzXS54bWxQSwECLQAUAAYACAAAACEAWvQsW78AAAAVAQAACwAA&#10;AAAAAAAAAAAAAAAfAQAAX3JlbHMvLnJlbHNQSwECLQAUAAYACAAAACEAfB/KqMMAAADbAAAADwAA&#10;AAAAAAAAAAAAAAAHAgAAZHJzL2Rvd25yZXYueG1sUEsFBgAAAAADAAMAtwAAAPcCAAAAAA==&#10;" filled="f" stroked="f">
                  <v:textbox>
                    <w:txbxContent>
                      <w:p w14:paraId="221524FF" w14:textId="77777777" w:rsidR="000C6E72" w:rsidRPr="0025058A" w:rsidRDefault="000C6E72" w:rsidP="000C6E72">
                        <w:pPr>
                          <w:jc w:val="center"/>
                          <w:rPr>
                            <w:sz w:val="20"/>
                            <w:lang w:eastAsia="zh-HK"/>
                          </w:rPr>
                        </w:pPr>
                        <w:r w:rsidRPr="0025058A">
                          <w:rPr>
                            <w:rFonts w:eastAsia="新細明體"/>
                            <w:sz w:val="20"/>
                            <w:lang w:eastAsia="zh-HK"/>
                          </w:rPr>
                          <w:t>Quite severe</w:t>
                        </w:r>
                      </w:p>
                    </w:txbxContent>
                  </v:textbox>
                </v:shape>
                <v:shape id="文字方塊 37" o:spid="_x0000_s1052" type="#_x0000_t202" style="position:absolute;left:8420;top:2772;width:10129;height:3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28zwwAAANsAAAAPAAAAZHJzL2Rvd25yZXYueG1sRI/disIw&#10;FITvBd8hHMEbWdNV0KXbKCIIIu6FPw9wtjltis1JabK1vr0RFrwcZuYbJlv3thYdtb5yrOBzmoAg&#10;zp2uuFRwvew+vkD4gKyxdkwKHuRhvRoOMky1u/OJunMoRYSwT1GBCaFJpfS5IYt+6hri6BWutRii&#10;bEupW7xHuK3lLEkW0mLFccFgQ1tD+e38ZxVMTJP8HIv9704vcnM7eFza7qDUeNRvvkEE6sM7/N/e&#10;awXzOby+xB8gV08AAAD//wMAUEsBAi0AFAAGAAgAAAAhANvh9svuAAAAhQEAABMAAAAAAAAAAAAA&#10;AAAAAAAAAFtDb250ZW50X1R5cGVzXS54bWxQSwECLQAUAAYACAAAACEAWvQsW78AAAAVAQAACwAA&#10;AAAAAAAAAAAAAAAfAQAAX3JlbHMvLnJlbHNQSwECLQAUAAYACAAAACEAE1NvM8MAAADbAAAADwAA&#10;AAAAAAAAAAAAAAAHAgAAZHJzL2Rvd25yZXYueG1sUEsFBgAAAAADAAMAtwAAAPcCAAAAAA==&#10;" filled="f" stroked="f">
                  <v:textbox>
                    <w:txbxContent>
                      <w:p w14:paraId="47175D95" w14:textId="77777777" w:rsidR="000C6E72" w:rsidRDefault="000C6E72" w:rsidP="000C6E72">
                        <w:pPr>
                          <w:jc w:val="center"/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szCs w:val="20"/>
                            <w:lang w:eastAsia="zh-HK"/>
                          </w:rPr>
                          <w:t>Not very severe</w:t>
                        </w:r>
                      </w:p>
                    </w:txbxContent>
                  </v:textbox>
                </v:shape>
                <v:shape id="文字方塊 37" o:spid="_x0000_s1053" type="#_x0000_t202" style="position:absolute;left:26322;top:2772;width:10122;height:3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vdHwgAAANsAAAAPAAAAZHJzL2Rvd25yZXYueG1sRI/disIw&#10;FITvF3yHcBa8WdbUH1zpGkUEQUQv/HmAY3Nsis1JaWKtb28EwcthZr5hpvPWlqKh2heOFfR7CQji&#10;zOmCcwWn4+p3AsIHZI2lY1LwIA/zWedriql2d95Tcwi5iBD2KSowIVSplD4zZNH3XEUcvYurLYYo&#10;61zqGu8Rbks5SJKxtFhwXDBY0dJQdj3crIIfUyW77WV9XulxZq4bj3+22SjV/W4X/yACteETfrfX&#10;WsFwBK8v8QfI2RMAAP//AwBQSwECLQAUAAYACAAAACEA2+H2y+4AAACFAQAAEwAAAAAAAAAAAAAA&#10;AAAAAAAAW0NvbnRlbnRfVHlwZXNdLnhtbFBLAQItABQABgAIAAAAIQBa9CxbvwAAABUBAAALAAAA&#10;AAAAAAAAAAAAAB8BAABfcmVscy8ucmVsc1BLAQItABQABgAIAAAAIQCcuvdHwgAAANsAAAAPAAAA&#10;AAAAAAAAAAAAAAcCAABkcnMvZG93bnJldi54bWxQSwUGAAAAAAMAAwC3AAAA9gIAAAAA&#10;" filled="f" stroked="f">
                  <v:textbox>
                    <w:txbxContent>
                      <w:p w14:paraId="26A4F75E" w14:textId="77777777" w:rsidR="000C6E72" w:rsidRDefault="000C6E72" w:rsidP="000C6E72">
                        <w:pPr>
                          <w:jc w:val="center"/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szCs w:val="20"/>
                            <w:lang w:eastAsia="zh-HK"/>
                          </w:rPr>
                          <w:t>sever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C37D806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>3. How satisfied are you with your bowel habit?</w:t>
      </w:r>
    </w:p>
    <w:p w14:paraId="05676308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noProof/>
          <w:szCs w:val="24"/>
          <w:lang w:eastAsia="zh-CN"/>
        </w:rPr>
        <mc:AlternateContent>
          <mc:Choice Requires="wpc">
            <w:drawing>
              <wp:inline distT="0" distB="0" distL="0" distR="0" wp14:anchorId="2A635B01" wp14:editId="40A700D1">
                <wp:extent cx="5274310" cy="701040"/>
                <wp:effectExtent l="0" t="0" r="2540" b="3810"/>
                <wp:docPr id="50" name="畫布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12" name="群組 56"/>
                        <wpg:cNvGrpSpPr>
                          <a:grpSpLocks/>
                        </wpg:cNvGrpSpPr>
                        <wpg:grpSpPr bwMode="auto">
                          <a:xfrm>
                            <a:off x="430501" y="108106"/>
                            <a:ext cx="3535807" cy="171210"/>
                            <a:chOff x="3296" y="309"/>
                            <a:chExt cx="42415" cy="1710"/>
                          </a:xfrm>
                        </wpg:grpSpPr>
                        <wps:wsp>
                          <wps:cNvPr id="13" name="直線接點 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6" y="1275"/>
                              <a:ext cx="4231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直線接點 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6" y="318"/>
                              <a:ext cx="0" cy="1702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直線接點 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711" y="309"/>
                              <a:ext cx="0" cy="1696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16" name="文字方塊 60"/>
                        <wps:cNvSpPr txBox="1">
                          <a:spLocks noChangeArrowheads="1"/>
                        </wps:cNvSpPr>
                        <wps:spPr bwMode="auto">
                          <a:xfrm>
                            <a:off x="73700" y="30502"/>
                            <a:ext cx="386001" cy="276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F82461" w14:textId="77777777" w:rsidR="000C6E72" w:rsidRPr="0025058A" w:rsidRDefault="000C6E72" w:rsidP="000C6E7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5058A">
                                <w:rPr>
                                  <w:rFonts w:ascii="Times New Roman" w:hAnsi="Times New Roman" w:cs="Times New Roman"/>
                                </w:rPr>
                                <w:t>0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文字方塊 31"/>
                        <wps:cNvSpPr txBox="1">
                          <a:spLocks noChangeArrowheads="1"/>
                        </wps:cNvSpPr>
                        <wps:spPr bwMode="auto">
                          <a:xfrm>
                            <a:off x="3957908" y="30502"/>
                            <a:ext cx="523901" cy="334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593DB7" w14:textId="77777777" w:rsidR="000C6E72" w:rsidRDefault="000C6E72" w:rsidP="000C6E72">
                              <w:pPr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lang w:eastAsia="zh-HK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矩形 62"/>
                        <wps:cNvSpPr>
                          <a:spLocks noChangeArrowheads="1"/>
                        </wps:cNvSpPr>
                        <wps:spPr bwMode="auto">
                          <a:xfrm>
                            <a:off x="4773809" y="66204"/>
                            <a:ext cx="481001" cy="24671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" name="文字方塊 63"/>
                        <wps:cNvSpPr txBox="1">
                          <a:spLocks noChangeArrowheads="1"/>
                        </wps:cNvSpPr>
                        <wps:spPr bwMode="auto">
                          <a:xfrm>
                            <a:off x="14300" y="280216"/>
                            <a:ext cx="8105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75A54B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Very happ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3463207" y="277216"/>
                            <a:ext cx="1013802" cy="303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356E71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sz w:val="20"/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lang w:eastAsia="zh-HK"/>
                                </w:rPr>
                                <w:t>Very unhapp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1211802" y="277216"/>
                            <a:ext cx="10129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895A9D" w14:textId="77777777" w:rsidR="000C6E72" w:rsidRDefault="000C6E72" w:rsidP="000C6E72">
                              <w:pPr>
                                <w:jc w:val="center"/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szCs w:val="20"/>
                                  <w:lang w:eastAsia="zh-HK"/>
                                </w:rPr>
                                <w:t>Quite happ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2364604" y="277216"/>
                            <a:ext cx="10122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B0326D" w14:textId="77777777" w:rsidR="000C6E72" w:rsidRDefault="000C6E72" w:rsidP="000C6E72">
                              <w:pPr>
                                <w:jc w:val="center"/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szCs w:val="20"/>
                                  <w:lang w:eastAsia="zh-HK"/>
                                </w:rPr>
                                <w:t>Unhapp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A635B01" id="畫布 292" o:spid="_x0000_s1054" editas="canvas" style="width:415.3pt;height:55.2pt;mso-position-horizontal-relative:char;mso-position-vertical-relative:line" coordsize="52743,7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Bjv+wQAAPoaAAAOAAAAZHJzL2Uyb0RvYy54bWzsWU1v3EQYviPxH0a+k/XM+GPXilOVtI2Q&#10;Co3U8gNmbe/aqj1jxt54w7kSEgeORSoSCAQHDtxACCH4N0nEv+CdGX/sttuktM2mEclh44/x63ee&#10;eeZ5nxnv3loWOTpKZJUJHlp4x7ZQwiMRZ3weWp8+uvfB2EJVzXjMcsGT0DpOKuvW3vvv7TZlkBCR&#10;ijxOJIIgvAqaMrTSui6D0aiK0qRg1Y4oEw43Z0IWrIZTOR/FkjUQvchHxLa9USNkXEoRJVUFV++Y&#10;m9aejj+bJVH9YDarkhrloQW51fpX6t+p+h3t7bJgLlmZZlGbBnuNLAqWcXhpH+oOqxlayOyFUEUW&#10;SVGJWb0TiWIkZrMsSnQfoDfYfq43+4wfsUp3JgJ0ugTh6C3Gnc5V3lzcy/Ic0BhB9EBdU/8bGJ8E&#10;LjblPGjmZT9OMLbPDdR/6teBFItSd2seRJ8cHUqUxUAeYiHOCiDJ2d8/nv32BLmeGh71bmh0IMuH&#10;5aE0GMPhfRE9rky+6/dV+7lpjKbNxyKGgGxRCz08y5ksVAgAHi1Dy6G2a2MLHcPb7TG29QtZkCxr&#10;FMFt6lJ3bPsWilQDHxPcEiZKgVUqACUTTz9O7YnhUpTebZ92iIPd/ln95IgFJgNAuc9SdRHIXw3w&#10;Vm8G78OUlYmGt1qFl/bwfvPr2e/PTr/66Z8/v0Wub0DWTfe5QTha8hZhxMV+yvg80UEfHZeAJlZP&#10;QA9WHlEnFQzPhYj3gGHiuwaxDm2HUNxivQ4WC0pZ1QeJKJA6CK0846p/LGBH96taJTM0WSMzC3KO&#10;mtDyqGvrByqRZ7FiumqmRSbZzyU6YiAP8WOs2+SLAlhjrmFb/Zk84boadd22S7APoXNYi15kNShb&#10;nhWhNV6JkiYsvstjSJoFNctycwwdyHkLqsLRcGIq4uND2YENDNkWVZzNVBkrINbGnQVboArF+sXD&#10;vAQhNzPSJiqjflYNLLghynY0BfStlew1TdFauDWiOK6PjYj3KtxpSscUD2T6hikg0hskRdciqO7b&#10;EhcomIYzp0+/OPnl69Onf5x8/yXytKS2nFGVHtXLDwWUWCPKlSn4fTm6LaVolJZCrVyrR8YkqDiv&#10;VI986oO+KwOgrICWk0Fn6NizlT1QYkN8D+MLSCTBbr5yXVorVJv1v15Ol8YaOZ3ymvFDUhgnC84b&#10;DlIhP7dQAy42tDjYbAvlH3EAZoIdR5lefQKzhMCJXL0zXb3DeASBQqu2kDncr41RXpQym6fwHjMU&#10;XNwGOzXLdOFVQJuc2uq1xSoFZmEDkaimw9aJRCeuP7FhtbOZSi6hk45KlDoe1hL58sp1eVTSrmsY&#10;thsqxUBsGLe2jn3388lfPyBPK8EKibRfvCQNcnyfjmH9oKjjecTWk31QIQcWJh11iOP5WN9/feqs&#10;udTewBpfm9dv1QMb9w1WHzRWI3gN7fc5E6T6bMHkG6ptVMvrorfA0A1669GuNsEqfXuFG8Pa3RRu&#10;MraJqczDnIEpo6q5rtzUpgQWlufav8uT23YPo6uSl8ym61K7lRPZwCW6uhmxPS5BPaZE7fNon+e/&#10;wCZsYxDogU5qn+KK6NQDdKER/H+JEwGb/u4QCnYKsSbMywlFJiuEukJ96vd0bggFS5lhN5r0u9Fr&#10;y9QrUihCPccDY3iOQhHybhCq3/u5PoTS3zzge4feSmw/BqkvOKvnenk7fLLa+xcAAP//AwBQSwME&#10;FAAGAAgAAAAhAGXKQnbcAAAABQEAAA8AAABkcnMvZG93bnJldi54bWxMj8FOwzAQRO9I/IO1SNyo&#10;3YJMFeJUAakcuJECVW9ubJIIex3FThr4ehYucBlpNaOZt/lm9o5NdohdQAXLhQBmsQ6mw0bBy257&#10;tQYWk0ajXUCr4NNG2BTnZ7nOTDjhs52q1DAqwZhpBW1KfcZ5rFvrdVyE3iJ572HwOtE5NNwM+kTl&#10;3vGVEJJ73SEttLq3D62tP6rRK9ivpkqWr82XlG+H8vF2dPrpfqvU5cVc3gFLdk5/YfjBJ3QoiOkY&#10;RjSROQX0SPpV8tbXQgI7UmgpboAXOf9PX3wDAAD//wMAUEsBAi0AFAAGAAgAAAAhALaDOJL+AAAA&#10;4QEAABMAAAAAAAAAAAAAAAAAAAAAAFtDb250ZW50X1R5cGVzXS54bWxQSwECLQAUAAYACAAAACEA&#10;OP0h/9YAAACUAQAACwAAAAAAAAAAAAAAAAAvAQAAX3JlbHMvLnJlbHNQSwECLQAUAAYACAAAACEA&#10;QlwY7/sEAAD6GgAADgAAAAAAAAAAAAAAAAAuAgAAZHJzL2Uyb0RvYy54bWxQSwECLQAUAAYACAAA&#10;ACEAZcpCdtwAAAAFAQAADwAAAAAAAAAAAAAAAABVBwAAZHJzL2Rvd25yZXYueG1sUEsFBgAAAAAE&#10;AAQA8wAAAF4IAAAAAA==&#10;">
                <v:shape id="_x0000_s1055" type="#_x0000_t75" style="position:absolute;width:52743;height:7010;visibility:visible;mso-wrap-style:square">
                  <v:fill o:detectmouseclick="t"/>
                  <v:path o:connecttype="none"/>
                </v:shape>
                <v:group id="群組 56" o:spid="_x0000_s1056" style="position:absolute;left:4305;top:1081;width:35358;height:1712" coordorigin="3296,309" coordsize="42415,1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line id="直線接點 57" o:spid="_x0000_s1057" style="position:absolute;visibility:visible;mso-wrap-style:square" from="3296,1275" to="45613,1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+HEwgAAANsAAAAPAAAAZHJzL2Rvd25yZXYueG1sRE/fa8Iw&#10;EH4f+D+EE/YybOqEobVRRDYYbEytweejOdticylNpt1/vwwGvt3H9/Py9WBbcaXeN44VTJMUBHHp&#10;TMOVAn18m8xB+IBssHVMCn7Iw3o1esgxM+7GB7oWoRIxhH2GCuoQukxKX9Zk0SeuI47c2fUWQ4R9&#10;JU2PtxhuW/mcpi/SYsOxocaOtjWVl+LbKvjQi9PTbDfX2h6LL9zr5nX3uVXqcTxsliACDeEu/ne/&#10;mzh/Bn+/xAPk6hcAAP//AwBQSwECLQAUAAYACAAAACEA2+H2y+4AAACFAQAAEwAAAAAAAAAAAAAA&#10;AAAAAAAAW0NvbnRlbnRfVHlwZXNdLnhtbFBLAQItABQABgAIAAAAIQBa9CxbvwAAABUBAAALAAAA&#10;AAAAAAAAAAAAAB8BAABfcmVscy8ucmVsc1BLAQItABQABgAIAAAAIQDhE+HEwgAAANsAAAAPAAAA&#10;AAAAAAAAAAAAAAcCAABkcnMvZG93bnJldi54bWxQSwUGAAAAAAMAAwC3AAAA9gIAAAAA&#10;" strokecolor="black [3200]" strokeweight=".5pt">
                    <v:stroke joinstyle="miter"/>
                  </v:line>
                  <v:line id="直線接點 58" o:spid="_x0000_s1058" style="position:absolute;visibility:visible;mso-wrap-style:square" from="3296,318" to="3296,2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nmwwwAAANsAAAAPAAAAZHJzL2Rvd25yZXYueG1sRE/basJA&#10;EH0v+A/LCL6UutEW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bvp5sMMAAADbAAAADwAA&#10;AAAAAAAAAAAAAAAHAgAAZHJzL2Rvd25yZXYueG1sUEsFBgAAAAADAAMAtwAAAPcCAAAAAA==&#10;" strokecolor="black [3200]" strokeweight=".5pt">
                    <v:stroke joinstyle="miter"/>
                  </v:line>
                  <v:line id="直線接點 59" o:spid="_x0000_s1059" style="position:absolute;visibility:visible;mso-wrap-style:square" from="45711,309" to="45711,2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twrwwAAANsAAAAPAAAAZHJzL2Rvd25yZXYueG1sRE/basJA&#10;EH0v+A/LCL6UutFS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AbbcK8MAAADbAAAADwAA&#10;AAAAAAAAAAAAAAAHAgAAZHJzL2Rvd25yZXYueG1sUEsFBgAAAAADAAMAtwAAAPcCAAAAAA==&#10;" strokecolor="black [3200]" strokeweight=".5pt">
                    <v:stroke joinstyle="miter"/>
                  </v:line>
                </v:group>
                <v:shape id="文字方塊 60" o:spid="_x0000_s1060" type="#_x0000_t202" style="position:absolute;left:737;top:305;width:3860;height:27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LGvxAAAANsAAAAPAAAAZHJzL2Rvd25yZXYueG1sRE9Na8JA&#10;EL0L/Q/LFHqRujGCSOoq0tIiKIraQ49jdkxis7Nhd41pf323IHibx/uc6bwztWjJ+cqyguEgAUGc&#10;W11xoeDz8P48AeEDssbaMin4IQ/z2UNvipm2V95Ruw+FiCHsM1RQhtBkUvq8JIN+YBviyJ2sMxgi&#10;dIXUDq8x3NQyTZKxNFhxbCixodeS8u/9xSj43bq1TdP1x/D4Nara8NY/b1YbpZ4eu8ULiEBduItv&#10;7qWO88fw/0s8QM7+AAAA//8DAFBLAQItABQABgAIAAAAIQDb4fbL7gAAAIUBAAATAAAAAAAAAAAA&#10;AAAAAAAAAABbQ29udGVudF9UeXBlc10ueG1sUEsBAi0AFAAGAAgAAAAhAFr0LFu/AAAAFQEAAAsA&#10;AAAAAAAAAAAAAAAAHwEAAF9yZWxzLy5yZWxzUEsBAi0AFAAGAAgAAAAhAJrssa/EAAAA2wAAAA8A&#10;AAAAAAAAAAAAAAAABwIAAGRycy9kb3ducmV2LnhtbFBLBQYAAAAAAwADALcAAAD4AgAAAAA=&#10;" filled="f" stroked="f">
                  <v:textbox>
                    <w:txbxContent>
                      <w:p w14:paraId="5AF82461" w14:textId="77777777" w:rsidR="000C6E72" w:rsidRPr="0025058A" w:rsidRDefault="000C6E72" w:rsidP="000C6E7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5058A">
                          <w:rPr>
                            <w:rFonts w:ascii="Times New Roman" w:hAnsi="Times New Roman" w:cs="Times New Roman"/>
                          </w:rPr>
                          <w:t>0%</w:t>
                        </w:r>
                      </w:p>
                    </w:txbxContent>
                  </v:textbox>
                </v:shape>
                <v:shape id="文字方塊 31" o:spid="_x0000_s1061" type="#_x0000_t202" style="position:absolute;left:39579;top:305;width:5239;height:33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BQ0xAAAANsAAAAPAAAAZHJzL2Rvd25yZXYueG1sRE9NS8NA&#10;EL0X/A/LCF6k2SSClphtEUURLCm2PXgcs2MSzc6G3TWN/vquIPQ2j/c55WoyvRjJ+c6ygixJQRDX&#10;VnfcKNjvHucLED4ga+wtk4If8rBans1KLLQ98CuN29CIGMK+QAVtCEMhpa9bMugTOxBH7sM6gyFC&#10;10jt8BDDTS/zNL2WBjuODS0OdN9S/bX9Ngp+N25t83z9lL2/XXVjeLj8rF4qpS7Op7tbEIGmcBL/&#10;u591nH8Df7/EA+TyCAAA//8DAFBLAQItABQABgAIAAAAIQDb4fbL7gAAAIUBAAATAAAAAAAAAAAA&#10;AAAAAAAAAABbQ29udGVudF9UeXBlc10ueG1sUEsBAi0AFAAGAAgAAAAhAFr0LFu/AAAAFQEAAAsA&#10;AAAAAAAAAAAAAAAAHwEAAF9yZWxzLy5yZWxzUEsBAi0AFAAGAAgAAAAhAPWgFDTEAAAA2wAAAA8A&#10;AAAAAAAAAAAAAAAABwIAAGRycy9kb3ducmV2LnhtbFBLBQYAAAAAAwADALcAAAD4AgAAAAA=&#10;" filled="f" stroked="f">
                  <v:textbox>
                    <w:txbxContent>
                      <w:p w14:paraId="01593DB7" w14:textId="77777777" w:rsidR="000C6E72" w:rsidRDefault="000C6E72" w:rsidP="000C6E72">
                        <w:pPr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lang w:eastAsia="zh-HK"/>
                          </w:rPr>
                          <w:t>100%</w:t>
                        </w:r>
                      </w:p>
                    </w:txbxContent>
                  </v:textbox>
                </v:shape>
                <v:rect id="矩形 62" o:spid="_x0000_s1062" style="position:absolute;left:47738;top:662;width:4810;height:2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D/a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9g5RcZQK9+AQAA//8DAFBLAQItABQABgAIAAAAIQDb4fbL7gAAAIUBAAATAAAAAAAAAAAA&#10;AAAAAAAAAABbQ29udGVudF9UeXBlc10ueG1sUEsBAi0AFAAGAAgAAAAhAFr0LFu/AAAAFQEAAAsA&#10;AAAAAAAAAAAAAAAAHwEAAF9yZWxzLy5yZWxzUEsBAi0AFAAGAAgAAAAhAIHEP9rEAAAA2wAAAA8A&#10;AAAAAAAAAAAAAAAABwIAAGRycy9kb3ducmV2LnhtbFBLBQYAAAAAAwADALcAAAD4AgAAAAA=&#10;" fillcolor="white [3201]" strokecolor="black [3200]" strokeweight="1pt"/>
                <v:shape id="文字方塊 63" o:spid="_x0000_s1063" type="#_x0000_t202" style="position:absolute;left:143;top:2802;width:8105;height:3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6275A54B" w14:textId="77777777" w:rsidR="000C6E72" w:rsidRPr="0025058A" w:rsidRDefault="000C6E72" w:rsidP="000C6E72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Very happy</w:t>
                        </w:r>
                      </w:p>
                    </w:txbxContent>
                  </v:textbox>
                </v:shape>
                <v:shape id="文字方塊 37" o:spid="_x0000_s1064" type="#_x0000_t202" style="position:absolute;left:34632;top:2772;width:10138;height:30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GeZvAAAANsAAAAPAAAAZHJzL2Rvd25yZXYueG1sRE9LCsIw&#10;EN0L3iGM4EY01YVKNYoIgogu/BxgbMam2ExKE2u9vVkILh/vv1y3thQN1b5wrGA8SkAQZ04XnCu4&#10;XXfDOQgfkDWWjknBhzysV93OElPt3nym5hJyEUPYp6jAhFClUvrMkEU/chVx5B6uthgirHOpa3zH&#10;cFvKSZJMpcWCY4PBiraGsuflZRUMTJWcjo/9faenmXkePM5sc1Cq32s3CxCB2vAX/9x7rWAS18cv&#10;8QfI1RcAAP//AwBQSwECLQAUAAYACAAAACEA2+H2y+4AAACFAQAAEwAAAAAAAAAAAAAAAAAAAAAA&#10;W0NvbnRlbnRfVHlwZXNdLnhtbFBLAQItABQABgAIAAAAIQBa9CxbvwAAABUBAAALAAAAAAAAAAAA&#10;AAAAAB8BAABfcmVscy8ucmVsc1BLAQItABQABgAIAAAAIQBmWGeZvAAAANsAAAAPAAAAAAAAAAAA&#10;AAAAAAcCAABkcnMvZG93bnJldi54bWxQSwUGAAAAAAMAAwC3AAAA8AIAAAAA&#10;" filled="f" stroked="f">
                  <v:textbox>
                    <w:txbxContent>
                      <w:p w14:paraId="4F356E71" w14:textId="77777777" w:rsidR="000C6E72" w:rsidRPr="0025058A" w:rsidRDefault="000C6E72" w:rsidP="000C6E72">
                        <w:pPr>
                          <w:jc w:val="center"/>
                          <w:rPr>
                            <w:sz w:val="20"/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lang w:eastAsia="zh-HK"/>
                          </w:rPr>
                          <w:t>Very unhappy</w:t>
                        </w:r>
                      </w:p>
                    </w:txbxContent>
                  </v:textbox>
                </v:shape>
                <v:shape id="文字方塊 37" o:spid="_x0000_s1065" type="#_x0000_t202" style="position:absolute;left:12118;top:2772;width:10129;height:3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MICxAAAANsAAAAPAAAAZHJzL2Rvd25yZXYueG1sRI/BasMw&#10;EETvgfyD2EAvoZGdgxtcK6EUDMa0hyb5gK21sYytlbFUx/37qlDocZiZN0xxWuwgZpp851hBuktA&#10;EDdOd9wquF7KxwMIH5A1Do5JwTd5OB3XqwJz7e78QfM5tCJC2OeowIQw5lL6xpBFv3MjcfRubrIY&#10;opxaqSe8R7gd5D5JMmmx47hgcKRXQ01//rIKtmZM3t9u1Weps8b0tccnO9dKPWyWl2cQgZbwH/5r&#10;V1rBPoXfL/EHyOMPAAAA//8DAFBLAQItABQABgAIAAAAIQDb4fbL7gAAAIUBAAATAAAAAAAAAAAA&#10;AAAAAAAAAABbQ29udGVudF9UeXBlc10ueG1sUEsBAi0AFAAGAAgAAAAhAFr0LFu/AAAAFQEAAAsA&#10;AAAAAAAAAAAAAAAAHwEAAF9yZWxzLy5yZWxzUEsBAi0AFAAGAAgAAAAhAAkUwgLEAAAA2wAAAA8A&#10;AAAAAAAAAAAAAAAABwIAAGRycy9kb3ducmV2LnhtbFBLBQYAAAAAAwADALcAAAD4AgAAAAA=&#10;" filled="f" stroked="f">
                  <v:textbox>
                    <w:txbxContent>
                      <w:p w14:paraId="16895A9D" w14:textId="77777777" w:rsidR="000C6E72" w:rsidRDefault="000C6E72" w:rsidP="000C6E72">
                        <w:pPr>
                          <w:jc w:val="center"/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szCs w:val="20"/>
                            <w:lang w:eastAsia="zh-HK"/>
                          </w:rPr>
                          <w:t>Quite happy</w:t>
                        </w:r>
                      </w:p>
                    </w:txbxContent>
                  </v:textbox>
                </v:shape>
                <v:shape id="文字方塊 37" o:spid="_x0000_s1066" type="#_x0000_t202" style="position:absolute;left:23646;top:2772;width:10122;height:3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lx1wQAAANsAAAAPAAAAZHJzL2Rvd25yZXYueG1sRI/BqsIw&#10;FET3D/yHcAU3D03tQqUaRQRBRBf63gdcm2tTbG5KE2v9eyMILoeZOcMsVp2tREuNLx0rGI8SEMS5&#10;0yUXCv7/tsMZCB+QNVaOScGTPKyWvZ8FZto9+ETtORQiQthnqMCEUGdS+tyQRT9yNXH0rq6xGKJs&#10;CqkbfES4rWSaJBNpseS4YLCmjaH8dr5bBb+mTo6H6+6y1ZPc3PYep7bdKzXod+s5iEBd+IY/7Z1W&#10;kKbw/hJ/gFy+AAAA//8DAFBLAQItABQABgAIAAAAIQDb4fbL7gAAAIUBAAATAAAAAAAAAAAAAAAA&#10;AAAAAABbQ29udGVudF9UeXBlc10ueG1sUEsBAi0AFAAGAAgAAAAhAFr0LFu/AAAAFQEAAAsAAAAA&#10;AAAAAAAAAAAAHwEAAF9yZWxzLy5yZWxzUEsBAi0AFAAGAAgAAAAhAPnGXHXBAAAA2wAAAA8AAAAA&#10;AAAAAAAAAAAABwIAAGRycy9kb3ducmV2LnhtbFBLBQYAAAAAAwADALcAAAD1AgAAAAA=&#10;" filled="f" stroked="f">
                  <v:textbox>
                    <w:txbxContent>
                      <w:p w14:paraId="19B0326D" w14:textId="77777777" w:rsidR="000C6E72" w:rsidRDefault="000C6E72" w:rsidP="000C6E72">
                        <w:pPr>
                          <w:jc w:val="center"/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szCs w:val="20"/>
                            <w:lang w:eastAsia="zh-HK"/>
                          </w:rPr>
                          <w:t>Unhapp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A4EDF54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>4. Please indicate with a cross on the line below how much your Irritable</w:t>
      </w:r>
    </w:p>
    <w:p w14:paraId="6EDA86E9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szCs w:val="24"/>
        </w:rPr>
        <w:t xml:space="preserve">  Bowel Syndrome is affecting or interfering with your life in general</w:t>
      </w:r>
    </w:p>
    <w:p w14:paraId="507679FA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noProof/>
          <w:szCs w:val="24"/>
          <w:lang w:eastAsia="zh-CN"/>
        </w:rPr>
        <mc:AlternateContent>
          <mc:Choice Requires="wpc">
            <w:drawing>
              <wp:inline distT="0" distB="0" distL="0" distR="0" wp14:anchorId="61D72864" wp14:editId="163575B3">
                <wp:extent cx="5274310" cy="701040"/>
                <wp:effectExtent l="0" t="0" r="2540" b="3810"/>
                <wp:docPr id="63" name="畫布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1" name="群組 293"/>
                        <wpg:cNvGrpSpPr>
                          <a:grpSpLocks/>
                        </wpg:cNvGrpSpPr>
                        <wpg:grpSpPr bwMode="auto">
                          <a:xfrm>
                            <a:off x="430501" y="108106"/>
                            <a:ext cx="3535807" cy="171210"/>
                            <a:chOff x="3296" y="309"/>
                            <a:chExt cx="42415" cy="1710"/>
                          </a:xfrm>
                        </wpg:grpSpPr>
                        <wps:wsp>
                          <wps:cNvPr id="2" name="直線接點 2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6" y="1275"/>
                              <a:ext cx="42317" cy="0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" name="直線接點 2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6" y="318"/>
                              <a:ext cx="0" cy="1702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" name="直線接點 2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5711" y="309"/>
                              <a:ext cx="0" cy="1696"/>
                            </a:xfrm>
                            <a:prstGeom prst="line">
                              <a:avLst/>
                            </a:prstGeom>
                            <a:noFill/>
                            <a:ln w="635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5" name="文字方塊 297"/>
                        <wps:cNvSpPr txBox="1">
                          <a:spLocks noChangeArrowheads="1"/>
                        </wps:cNvSpPr>
                        <wps:spPr bwMode="auto">
                          <a:xfrm>
                            <a:off x="73700" y="30502"/>
                            <a:ext cx="386001" cy="276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640F60" w14:textId="77777777" w:rsidR="000C6E72" w:rsidRPr="0025058A" w:rsidRDefault="000C6E72" w:rsidP="000C6E7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5058A">
                                <w:rPr>
                                  <w:rFonts w:ascii="Times New Roman" w:hAnsi="Times New Roman" w:cs="Times New Roman"/>
                                </w:rPr>
                                <w:t>0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文字方塊 31"/>
                        <wps:cNvSpPr txBox="1">
                          <a:spLocks noChangeArrowheads="1"/>
                        </wps:cNvSpPr>
                        <wps:spPr bwMode="auto">
                          <a:xfrm>
                            <a:off x="3957908" y="30502"/>
                            <a:ext cx="523901" cy="334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86666B" w14:textId="77777777" w:rsidR="000C6E72" w:rsidRDefault="000C6E72" w:rsidP="000C6E72">
                              <w:pPr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lang w:eastAsia="zh-HK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矩形 299"/>
                        <wps:cNvSpPr>
                          <a:spLocks noChangeArrowheads="1"/>
                        </wps:cNvSpPr>
                        <wps:spPr bwMode="auto">
                          <a:xfrm>
                            <a:off x="4773809" y="66204"/>
                            <a:ext cx="481001" cy="24671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文字方塊 300"/>
                        <wps:cNvSpPr txBox="1">
                          <a:spLocks noChangeArrowheads="1"/>
                        </wps:cNvSpPr>
                        <wps:spPr bwMode="auto">
                          <a:xfrm>
                            <a:off x="14300" y="280216"/>
                            <a:ext cx="8105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70A301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Not at al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3463207" y="277216"/>
                            <a:ext cx="1013802" cy="303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AB9687" w14:textId="77777777" w:rsidR="000C6E72" w:rsidRPr="0025058A" w:rsidRDefault="000C6E72" w:rsidP="000C6E72">
                              <w:pPr>
                                <w:jc w:val="center"/>
                                <w:rPr>
                                  <w:sz w:val="20"/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lang w:eastAsia="zh-HK"/>
                                </w:rPr>
                                <w:t>Complete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1211802" y="277216"/>
                            <a:ext cx="10129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6530FA" w14:textId="77777777" w:rsidR="000C6E72" w:rsidRDefault="000C6E72" w:rsidP="000C6E72">
                              <w:pPr>
                                <w:jc w:val="center"/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szCs w:val="20"/>
                                  <w:lang w:eastAsia="zh-HK"/>
                                </w:rPr>
                                <w:t>Not muc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文字方塊 37"/>
                        <wps:cNvSpPr txBox="1">
                          <a:spLocks noChangeArrowheads="1"/>
                        </wps:cNvSpPr>
                        <wps:spPr bwMode="auto">
                          <a:xfrm>
                            <a:off x="2364604" y="277216"/>
                            <a:ext cx="1012202" cy="303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1DF7E1" w14:textId="77777777" w:rsidR="000C6E72" w:rsidRDefault="000C6E72" w:rsidP="000C6E72">
                              <w:pPr>
                                <w:jc w:val="center"/>
                                <w:rPr>
                                  <w:lang w:eastAsia="zh-HK"/>
                                </w:rPr>
                              </w:pPr>
                              <w:r>
                                <w:rPr>
                                  <w:rFonts w:eastAsia="新細明體"/>
                                  <w:sz w:val="20"/>
                                  <w:szCs w:val="20"/>
                                  <w:lang w:eastAsia="zh-HK"/>
                                </w:rPr>
                                <w:t>Quite a 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1D72864" id="畫布 305" o:spid="_x0000_s1067" editas="canvas" style="width:415.3pt;height:55.2pt;mso-position-horizontal-relative:char;mso-position-vertical-relative:line" coordsize="52743,7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Q8A8AQAAPgaAAAOAAAAZHJzL2Uyb0RvYy54bWzsWUFv5DQUviPxH6zc6cR2JpmJmq6W2d0K&#10;aYFKu/wAT5KZRJvYwck0U85ISBw4LhJIIBAcOHADIYTg37QV/4JnO5OZ7E7bZbdNd6T2ME1i++X5&#10;vc/f++zs31vmGTqOZZkKHlh4z7ZQzEMRpXweWJ88ffTeyEJlxXjEMsHjwDqJS+vewbvv7NeFHxOR&#10;iCyKJQIjvPTrIrCSqir8waAMkzhn5Z4oYg6NMyFzVsGtnA8iyWqwnmcDYtvuoBYyKqQI47KEpw9M&#10;o3Wg7c9mcVh9PJuVcYWywALfKv0r9e9U/Q4O9pk/l6xI0rBxg72GFzlLOby0NfWAVQwtZPqSqTwN&#10;pSjFrNoLRT4Qs1kaxnoOMBtsvzCbCePHrNSTCSE6Kwfh6hrtTufKby4epVkG0RiAdV89U/9ryE8M&#10;D+ti7tfzos0T5PaFRP2veR1KsSj0tOZ++NHxkURpBOCxEGc5YOT8n5/Of/8ckTFV6VHvhk6HsnhS&#10;HEkTY7h8LMJnpfG32676z01nNK0/FBFYZItK6PQsZzJXJiDwaBlYDrWHNrz3BN5uj7DtGjzEywqF&#10;0EyHdDiyPQuFqoOHCW4AEyaAKmWAkrGrh1N7bMaGycNmtEMcPGzH6pED5hsPIMqtl2qKAP5yHd7y&#10;zcL7JGFFrMNbboSXtOH99rfzP745++rnf//6DoLsmCDrrhNuIhwueRNhxMUkYXwea6NPTwqIJlYj&#10;YAYbQ9RNCem5MuJtwDDxht1oO4TiJtbdYDG/kGV1GIscqYvAylKu5sd8dvy4rJQz6y4dMDM/46gO&#10;LJcObT2gFFkaKaSrbppk4kkm0TEDeoieYd0nW+SAGvMM2+rP+AnPVdZ135WDrQntQ8d6nlbAbFma&#10;B9Zow0oSs+ghj8Bp5lcszcw1TCDjTVBVHA0mpiI6OZKrYANCeoIKvQAqOmGdvDO/B6hQPOoiBYjc&#10;rEibqIZ2Va1RcAeUXjjFuQAomkd7A4oz9LAh8ZaFVwy+QooLNH2HFCDpLZSiaxFU957IBUqiKfNn&#10;z784/fXrs+d/nv7wJdQhTyWowYyq9Khavi+gxBpSLk3Bb8vRfSlFrbgUamWnHhmRoOy8Uj3yqAf8&#10;rgSAkgKaTpi/Qg8dubaSB4psiOdifAWIJMjNV65LnUK1nf+r5XSppRHR9UZNyuQPSWGULChvuEiE&#10;/MxCNajYwOIgsy2UfcAhMGPsOEr06htYJWAGyc2W6WYL4yEYCqzKQuZyUhmhvChkOk/gPSYVXNwH&#10;OTVLdeFd+9RUr/6qFAivLUCiGg2944iOh97Yhs3OdiQNCR2vkESp42KtFi8uXDeHpDY8d0hqdx6g&#10;Opudx/e/nP79I5CRTs8GiLRcvCEKcjyPjmD7oKDjusTWgnxNQg7sS1bQIY7rYd3++tDpiNRWvxpZ&#10;m1XXKoGN+AalDxSrI7iD6vsSqi0/XTD5hmQbVnJH6Ba4bRvdmt3RxlLpp25j2Lqbuk1GNjGFeb1m&#10;YMmoYq4LN7UpgX3lperv5uhWKwoVnSvp9jrQtCulG8huG5ZuRwJCOaZEnfJolee9BCZsY+DnNZrU&#10;KcUtoak5EOsJTbvDTXAu9xYBCs4JsQbMxYAi4w1A3SI9tYd/vdDTDgGqPYzu7FLp7TAUoa7jgi68&#10;hKEIeTsA1R4R7g6g9BcP+NqhDxKbT0Hq+83mvd7crj9YHfwHAAD//wMAUEsDBBQABgAIAAAAIQBl&#10;ykJ23AAAAAUBAAAPAAAAZHJzL2Rvd25yZXYueG1sTI/BTsMwEETvSPyDtUjcqN2CTBXiVAGpHLiR&#10;AlVvbmySCHsdxU4a+HoWLnAZaTWjmbf5ZvaOTXaIXUAFy4UAZrEOpsNGwctue7UGFpNGo11Aq+DT&#10;RtgU52e5zkw44bOdqtQwKsGYaQVtSn3Geaxb63VchN4iee9h8DrROTTcDPpE5d7xlRCSe90hLbS6&#10;tw+trT+q0SvYr6ZKlq/Nl5Rvh/LxdnT66X6r1OXFXN4BS3ZOf2H4wSd0KIjpGEY0kTkF9Ej6VfLW&#10;10ICO1JoKW6AFzn/T198AwAA//8DAFBLAQItABQABgAIAAAAIQC2gziS/gAAAOEBAAATAAAAAAAA&#10;AAAAAAAAAAAAAABbQ29udGVudF9UeXBlc10ueG1sUEsBAi0AFAAGAAgAAAAhADj9If/WAAAAlAEA&#10;AAsAAAAAAAAAAAAAAAAALwEAAF9yZWxzLy5yZWxzUEsBAi0AFAAGAAgAAAAhADU1DwDwBAAA+BoA&#10;AA4AAAAAAAAAAAAAAAAALgIAAGRycy9lMm9Eb2MueG1sUEsBAi0AFAAGAAgAAAAhAGXKQnbcAAAA&#10;BQEAAA8AAAAAAAAAAAAAAAAASgcAAGRycy9kb3ducmV2LnhtbFBLBQYAAAAABAAEAPMAAABTCAAA&#10;AAA=&#10;">
                <v:shape id="_x0000_s1068" type="#_x0000_t75" style="position:absolute;width:52743;height:7010;visibility:visible;mso-wrap-style:square">
                  <v:fill o:detectmouseclick="t"/>
                  <v:path o:connecttype="none"/>
                </v:shape>
                <v:group id="群組 293" o:spid="_x0000_s1069" style="position:absolute;left:4305;top:1081;width:35358;height:1712" coordorigin="3296,309" coordsize="42415,1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line id="直線接點 294" o:spid="_x0000_s1070" style="position:absolute;visibility:visible;mso-wrap-style:square" from="3296,1275" to="45613,1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0ldxAAAANoAAAAPAAAAZHJzL2Rvd25yZXYueG1sRI/dasJA&#10;FITvC77DcoTelGajBbFpVhFpodDiT1x6fcgek2D2bMhuNX37riB4OczMN0y+HGwrztT7xrGCSZKC&#10;IC6dabhSoA8fz3MQPiAbbB2Tgj/ysFyMHnLMjLvwns5FqESEsM9QQR1Cl0npy5os+sR1xNE7ut5i&#10;iLKvpOnxEuG2ldM0nUmLDceFGjta11Seil+r4Eu//jy9bOda20OxwZ1u3rffa6Uex8PqDUSgIdzD&#10;t/anUTCF65V4A+TiHwAA//8DAFBLAQItABQABgAIAAAAIQDb4fbL7gAAAIUBAAATAAAAAAAAAAAA&#10;AAAAAAAAAABbQ29udGVudF9UeXBlc10ueG1sUEsBAi0AFAAGAAgAAAAhAFr0LFu/AAAAFQEAAAsA&#10;AAAAAAAAAAAAAAAAHwEAAF9yZWxzLy5yZWxzUEsBAi0AFAAGAAgAAAAhAF6fSV3EAAAA2gAAAA8A&#10;AAAAAAAAAAAAAAAABwIAAGRycy9kb3ducmV2LnhtbFBLBQYAAAAAAwADALcAAAD4AgAAAAA=&#10;" strokecolor="black [3200]" strokeweight=".5pt">
                    <v:stroke joinstyle="miter"/>
                  </v:line>
                  <v:line id="直線接點 295" o:spid="_x0000_s1071" style="position:absolute;visibility:visible;mso-wrap-style:square" from="3296,318" to="3296,2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+zGxAAAANoAAAAPAAAAZHJzL2Rvd25yZXYueG1sRI9Ba8JA&#10;FITvBf/D8oReitlYoWjMKiItFFqqxsXzI/tMgtm3IbvV9N93CwWPw8x8w+TrwbbiSr1vHCuYJikI&#10;4tKZhisF+vg2mYPwAdlg65gU/JCH9Wr0kGNm3I0PdC1CJSKEfYYK6hC6TEpf1mTRJ64jjt7Z9RZD&#10;lH0lTY+3CLetfE7TF2mx4bhQY0fbmspL8W0VfOjF6Wm2m2ttj8UX7nXzuvvcKvU4HjZLEIGGcA//&#10;t9+Nghn8XYk3QK5+AQAA//8DAFBLAQItABQABgAIAAAAIQDb4fbL7gAAAIUBAAATAAAAAAAAAAAA&#10;AAAAAAAAAABbQ29udGVudF9UeXBlc10ueG1sUEsBAi0AFAAGAAgAAAAhAFr0LFu/AAAAFQEAAAsA&#10;AAAAAAAAAAAAAAAAHwEAAF9yZWxzLy5yZWxzUEsBAi0AFAAGAAgAAAAhADHT7MbEAAAA2gAAAA8A&#10;AAAAAAAAAAAAAAAABwIAAGRycy9kb3ducmV2LnhtbFBLBQYAAAAAAwADALcAAAD4AgAAAAA=&#10;" strokecolor="black [3200]" strokeweight=".5pt">
                    <v:stroke joinstyle="miter"/>
                  </v:line>
                  <v:line id="直線接點 296" o:spid="_x0000_s1072" style="position:absolute;visibility:visible;mso-wrap-style:square" from="45711,309" to="45711,20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nSyxAAAANoAAAAPAAAAZHJzL2Rvd25yZXYueG1sRI9Ba8JA&#10;FITvQv/D8gpepG60Ut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L46dLLEAAAA2gAAAA8A&#10;AAAAAAAAAAAAAAAABwIAAGRycy9kb3ducmV2LnhtbFBLBQYAAAAAAwADALcAAAD4AgAAAAA=&#10;" strokecolor="black [3200]" strokeweight=".5pt">
                    <v:stroke joinstyle="miter"/>
                  </v:line>
                </v:group>
                <v:shape id="文字方塊 297" o:spid="_x0000_s1073" type="#_x0000_t202" style="position:absolute;left:737;top:305;width:3860;height:27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ShjxgAAANoAAAAPAAAAZHJzL2Rvd25yZXYueG1sRI9Ba8JA&#10;FITvhf6H5RV6kboxYimpq4hiERRL0x56fM2+Jmmzb8PuGqO/visIPQ4z8w0znfemER05X1tWMBom&#10;IIgLq2suFXy8rx+eQPiArLGxTApO5GE+u72ZYqbtkd+oy0MpIoR9hgqqENpMSl9UZNAPbUscvW/r&#10;DIYoXSm1w2OEm0amSfIoDdYcFypsaVlR8ZsfjILzq9vZNN29jL4+x3UXVoOf/Xav1P1dv3gGEagP&#10;/+Fre6MVTOByJd4AOfsDAAD//wMAUEsBAi0AFAAGAAgAAAAhANvh9svuAAAAhQEAABMAAAAAAAAA&#10;AAAAAAAAAAAAAFtDb250ZW50X1R5cGVzXS54bWxQSwECLQAUAAYACAAAACEAWvQsW78AAAAVAQAA&#10;CwAAAAAAAAAAAAAAAAAfAQAAX3JlbHMvLnJlbHNQSwECLQAUAAYACAAAACEAw1UoY8YAAADaAAAA&#10;DwAAAAAAAAAAAAAAAAAHAgAAZHJzL2Rvd25yZXYueG1sUEsFBgAAAAADAAMAtwAAAPoCAAAAAA==&#10;" filled="f" stroked="f">
                  <v:textbox>
                    <w:txbxContent>
                      <w:p w14:paraId="52640F60" w14:textId="77777777" w:rsidR="000C6E72" w:rsidRPr="0025058A" w:rsidRDefault="000C6E72" w:rsidP="000C6E7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25058A">
                          <w:rPr>
                            <w:rFonts w:ascii="Times New Roman" w:hAnsi="Times New Roman" w:cs="Times New Roman"/>
                          </w:rPr>
                          <w:t>0%</w:t>
                        </w:r>
                      </w:p>
                    </w:txbxContent>
                  </v:textbox>
                </v:shape>
                <v:shape id="文字方塊 31" o:spid="_x0000_s1074" type="#_x0000_t202" style="position:absolute;left:39579;top:305;width:5239;height:334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7YUxQAAANoAAAAPAAAAZHJzL2Rvd25yZXYueG1sRI9Ba8JA&#10;FITvQv/D8gq9SN0YQSR1FWlpERRF7aHHZ/aZxGbfht01pv313YLgcZiZb5jpvDO1aMn5yrKC4SAB&#10;QZxbXXGh4PPw/jwB4QOyxtoyKfghD/PZQ2+KmbZX3lG7D4WIEPYZKihDaDIpfV6SQT+wDXH0TtYZ&#10;DFG6QmqH1wg3tUyTZCwNVhwXSmzotaT8e38xCn63bm3TdP0xPH6Nqja89c+b1Uapp8du8QIiUBfu&#10;4Vt7qRWM4f9KvAFy9gcAAP//AwBQSwECLQAUAAYACAAAACEA2+H2y+4AAACFAQAAEwAAAAAAAAAA&#10;AAAAAAAAAAAAW0NvbnRlbnRfVHlwZXNdLnhtbFBLAQItABQABgAIAAAAIQBa9CxbvwAAABUBAAAL&#10;AAAAAAAAAAAAAAAAAB8BAABfcmVscy8ucmVsc1BLAQItABQABgAIAAAAIQAzh7YUxQAAANoAAAAP&#10;AAAAAAAAAAAAAAAAAAcCAABkcnMvZG93bnJldi54bWxQSwUGAAAAAAMAAwC3AAAA+QIAAAAA&#10;" filled="f" stroked="f">
                  <v:textbox>
                    <w:txbxContent>
                      <w:p w14:paraId="4086666B" w14:textId="77777777" w:rsidR="000C6E72" w:rsidRDefault="000C6E72" w:rsidP="000C6E72">
                        <w:pPr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lang w:eastAsia="zh-HK"/>
                          </w:rPr>
                          <w:t>100%</w:t>
                        </w:r>
                      </w:p>
                    </w:txbxContent>
                  </v:textbox>
                </v:shape>
                <v:rect id="矩形 299" o:spid="_x0000_s1075" style="position:absolute;left:47738;top:662;width:4810;height:2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/>
                <v:shape id="文字方塊 300" o:spid="_x0000_s1076" type="#_x0000_t202" style="position:absolute;left:143;top:2802;width:8105;height:3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3B70A301" w14:textId="77777777" w:rsidR="000C6E72" w:rsidRPr="0025058A" w:rsidRDefault="000C6E72" w:rsidP="000C6E72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>Not at all</w:t>
                        </w:r>
                      </w:p>
                    </w:txbxContent>
                  </v:textbox>
                </v:shape>
                <v:shape id="文字方塊 37" o:spid="_x0000_s1077" type="#_x0000_t202" style="position:absolute;left:34632;top:2772;width:10138;height:30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vcswgAAANoAAAAPAAAAZHJzL2Rvd25yZXYueG1sRI9Bi8Iw&#10;FITvwv6H8Ba8iKZ6ULfbKIsgiKwHdX/As3ltis1LaWKt/34jCB6HmfmGyda9rUVHra8cK5hOEhDE&#10;udMVlwr+ztvxEoQPyBprx6TgQR7Wq49Bhql2dz5SdwqliBD2KSowITSplD43ZNFPXEMcvcK1FkOU&#10;bSl1i/cIt7WcJclcWqw4LhhsaGMov55uVsHINMnht9hdtnqem+ve48J2e6WGn/3PN4hAfXiHX+2d&#10;VvAFzyvxBsjVPwAAAP//AwBQSwECLQAUAAYACAAAACEA2+H2y+4AAACFAQAAEwAAAAAAAAAAAAAA&#10;AAAAAAAAW0NvbnRlbnRfVHlwZXNdLnhtbFBLAQItABQABgAIAAAAIQBa9CxbvwAAABUBAAALAAAA&#10;AAAAAAAAAAAAAB8BAABfcmVscy8ucmVsc1BLAQItABQABgAIAAAAIQBbCvcswgAAANoAAAAPAAAA&#10;AAAAAAAAAAAAAAcCAABkcnMvZG93bnJldi54bWxQSwUGAAAAAAMAAwC3AAAA9gIAAAAA&#10;" filled="f" stroked="f">
                  <v:textbox>
                    <w:txbxContent>
                      <w:p w14:paraId="4DAB9687" w14:textId="77777777" w:rsidR="000C6E72" w:rsidRPr="0025058A" w:rsidRDefault="000C6E72" w:rsidP="000C6E72">
                        <w:pPr>
                          <w:jc w:val="center"/>
                          <w:rPr>
                            <w:sz w:val="20"/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lang w:eastAsia="zh-HK"/>
                          </w:rPr>
                          <w:t>Completely</w:t>
                        </w:r>
                      </w:p>
                    </w:txbxContent>
                  </v:textbox>
                </v:shape>
                <v:shape id="文字方塊 37" o:spid="_x0000_s1078" type="#_x0000_t202" style="position:absolute;left:12118;top:2772;width:10129;height:3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K0kwwAAANsAAAAPAAAAZHJzL2Rvd25yZXYueG1sRI/NisJA&#10;EITvwr7D0MJeRCfuQZfoKLIgiOjBnwfozbSZYKYnZMaYffvtg+Ctm6qu+nq57n2tOmpjFdjAdJKB&#10;Ii6Crbg0cL1sx9+gYkK2WAcmA38UYb36GCwxt+HJJ+rOqVQSwjFHAy6lJtc6Fo48xkloiEW7hdZj&#10;krUttW3xKeG+1l9ZNtMeK5YGhw39OCru54c3MHJNdjzcdr9bOyvcfR9x7ru9MZ/DfrMAlahPb/Pr&#10;emcFX+jlFxlAr/4BAAD//wMAUEsBAi0AFAAGAAgAAAAhANvh9svuAAAAhQEAABMAAAAAAAAAAAAA&#10;AAAAAAAAAFtDb250ZW50X1R5cGVzXS54bWxQSwECLQAUAAYACAAAACEAWvQsW78AAAAVAQAACwAA&#10;AAAAAAAAAAAAAAAfAQAAX3JlbHMvLnJlbHNQSwECLQAUAAYACAAAACEAqDStJMMAAADbAAAADwAA&#10;AAAAAAAAAAAAAAAHAgAAZHJzL2Rvd25yZXYueG1sUEsFBgAAAAADAAMAtwAAAPcCAAAAAA==&#10;" filled="f" stroked="f">
                  <v:textbox>
                    <w:txbxContent>
                      <w:p w14:paraId="736530FA" w14:textId="77777777" w:rsidR="000C6E72" w:rsidRDefault="000C6E72" w:rsidP="000C6E72">
                        <w:pPr>
                          <w:jc w:val="center"/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szCs w:val="20"/>
                            <w:lang w:eastAsia="zh-HK"/>
                          </w:rPr>
                          <w:t>Not much</w:t>
                        </w:r>
                      </w:p>
                    </w:txbxContent>
                  </v:textbox>
                </v:shape>
                <v:shape id="文字方塊 37" o:spid="_x0000_s1079" type="#_x0000_t202" style="position:absolute;left:23646;top:2772;width:10122;height:3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Ai/wQAAANsAAAAPAAAAZHJzL2Rvd25yZXYueG1sRE/NasJA&#10;EL4LfYdlCl6kbuIhLalrKAVBgj007QNMs2M2mJ0N2TWJb+8WBG/z8f3OtphtJ0YafOtYQbpOQBDX&#10;TrfcKPj92b+8gfABWWPnmBRcyUOxe1psMddu4m8aq9CIGMI+RwUmhD6X0teGLPq164kjd3KDxRDh&#10;0Eg94BTDbSc3SZJJiy3HBoM9fRqqz9XFKliZPvk6ng5/e53V5lx6fLVjqdTyef54BxFoDg/x3X3Q&#10;cX4K/7/EA+TuBgAA//8DAFBLAQItABQABgAIAAAAIQDb4fbL7gAAAIUBAAATAAAAAAAAAAAAAAAA&#10;AAAAAABbQ29udGVudF9UeXBlc10ueG1sUEsBAi0AFAAGAAgAAAAhAFr0LFu/AAAAFQEAAAsAAAAA&#10;AAAAAAAAAAAAHwEAAF9yZWxzLy5yZWxzUEsBAi0AFAAGAAgAAAAhAMd4CL/BAAAA2wAAAA8AAAAA&#10;AAAAAAAAAAAABwIAAGRycy9kb3ducmV2LnhtbFBLBQYAAAAAAwADALcAAAD1AgAAAAA=&#10;" filled="f" stroked="f">
                  <v:textbox>
                    <w:txbxContent>
                      <w:p w14:paraId="171DF7E1" w14:textId="77777777" w:rsidR="000C6E72" w:rsidRDefault="000C6E72" w:rsidP="000C6E72">
                        <w:pPr>
                          <w:jc w:val="center"/>
                          <w:rPr>
                            <w:lang w:eastAsia="zh-HK"/>
                          </w:rPr>
                        </w:pPr>
                        <w:r>
                          <w:rPr>
                            <w:rFonts w:eastAsia="新細明體"/>
                            <w:sz w:val="20"/>
                            <w:szCs w:val="20"/>
                            <w:lang w:eastAsia="zh-HK"/>
                          </w:rPr>
                          <w:t>Quite a lo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C3243DC" w14:textId="77777777" w:rsidR="000C6E72" w:rsidRPr="00986593" w:rsidRDefault="000C6E72" w:rsidP="000C6E72">
      <w:pPr>
        <w:jc w:val="both"/>
        <w:rPr>
          <w:rFonts w:ascii="Times New Roman" w:hAnsi="Times New Roman" w:cs="Times New Roman"/>
          <w:szCs w:val="24"/>
        </w:rPr>
      </w:pPr>
    </w:p>
    <w:p w14:paraId="4884CE8A" w14:textId="77777777" w:rsidR="002E1FBB" w:rsidRDefault="002E1FBB"/>
    <w:sectPr w:rsidR="002E1F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72"/>
    <w:rsid w:val="000C6E72"/>
    <w:rsid w:val="002E1FBB"/>
    <w:rsid w:val="00321778"/>
    <w:rsid w:val="00403038"/>
    <w:rsid w:val="008841B7"/>
    <w:rsid w:val="00E0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B74F6"/>
  <w15:chartTrackingRefBased/>
  <w15:docId w15:val="{527286A1-89EE-4263-86EA-7E4489778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E7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tszfung</dc:creator>
  <cp:keywords/>
  <dc:description/>
  <cp:lastModifiedBy>lamtszfung</cp:lastModifiedBy>
  <cp:revision>2</cp:revision>
  <dcterms:created xsi:type="dcterms:W3CDTF">2021-02-03T20:48:00Z</dcterms:created>
  <dcterms:modified xsi:type="dcterms:W3CDTF">2021-02-03T20:49:00Z</dcterms:modified>
</cp:coreProperties>
</file>